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F22E4" w14:textId="187D46C7" w:rsidR="00DA07E4" w:rsidRPr="00AE3E74" w:rsidRDefault="00507B78" w:rsidP="00DA07E4">
      <w:pPr>
        <w:pStyle w:val="Caption"/>
        <w:keepNext/>
        <w:rPr>
          <w:color w:val="auto"/>
          <w:sz w:val="22"/>
          <w:szCs w:val="22"/>
        </w:rPr>
      </w:pPr>
      <w:r w:rsidRPr="00AE3E74">
        <w:rPr>
          <w:color w:val="auto"/>
          <w:sz w:val="22"/>
          <w:szCs w:val="22"/>
        </w:rPr>
        <w:t>Additional file 4</w:t>
      </w:r>
      <w:r w:rsidR="00DA07E4" w:rsidRPr="00AE3E74">
        <w:rPr>
          <w:color w:val="auto"/>
          <w:sz w:val="22"/>
          <w:szCs w:val="22"/>
        </w:rPr>
        <w:t>: Presenteeism measurements for the included studies</w:t>
      </w:r>
      <w:r w:rsidR="00EA28F2" w:rsidRPr="00AE3E74">
        <w:rPr>
          <w:color w:val="auto"/>
          <w:sz w:val="22"/>
          <w:szCs w:val="22"/>
        </w:rPr>
        <w:t xml:space="preserve"> </w:t>
      </w:r>
    </w:p>
    <w:tbl>
      <w:tblPr>
        <w:tblStyle w:val="PlainTable43"/>
        <w:tblW w:w="0" w:type="auto"/>
        <w:tblCellSpacing w:w="11" w:type="dxa"/>
        <w:tblInd w:w="0" w:type="dxa"/>
        <w:tblLook w:val="04A0" w:firstRow="1" w:lastRow="0" w:firstColumn="1" w:lastColumn="0" w:noHBand="0" w:noVBand="1"/>
      </w:tblPr>
      <w:tblGrid>
        <w:gridCol w:w="1811"/>
        <w:gridCol w:w="1333"/>
        <w:gridCol w:w="2828"/>
        <w:gridCol w:w="2397"/>
        <w:gridCol w:w="2814"/>
        <w:gridCol w:w="2765"/>
      </w:tblGrid>
      <w:tr w:rsidR="00F4264E" w:rsidRPr="00F4264E" w14:paraId="1E352AA9" w14:textId="77777777" w:rsidTr="00C56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4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CD309" w14:textId="77777777" w:rsidR="00F4264E" w:rsidRDefault="00F4264E" w:rsidP="00F4264E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4264E">
              <w:rPr>
                <w:i/>
                <w:iCs/>
                <w:sz w:val="20"/>
                <w:szCs w:val="20"/>
              </w:rPr>
              <w:t>Additional file 4</w:t>
            </w:r>
          </w:p>
          <w:p w14:paraId="2EAC2C88" w14:textId="146CF2D7" w:rsidR="00A3317A" w:rsidRPr="00F4264E" w:rsidRDefault="00A3317A" w:rsidP="00F4264E">
            <w:pPr>
              <w:rPr>
                <w:b w:val="0"/>
                <w:bCs w:val="0"/>
                <w:i/>
                <w:iCs/>
              </w:rPr>
            </w:pPr>
          </w:p>
        </w:tc>
      </w:tr>
      <w:tr w:rsidR="00F4264E" w:rsidRPr="00F4264E" w14:paraId="2628CE35" w14:textId="77777777" w:rsidTr="00F42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FE087" w14:textId="77777777" w:rsidR="00F4264E" w:rsidRPr="00F4264E" w:rsidRDefault="00F4264E" w:rsidP="00F4264E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57ABB" w14:textId="77777777" w:rsidR="00F4264E" w:rsidRP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Reference 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209B0" w14:textId="77777777" w:rsidR="00F4264E" w:rsidRP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Indicator of presenteeism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A6FCB" w14:textId="77777777" w:rsidR="00F4264E" w:rsidRP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eriod of measurement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F8F4C" w14:textId="77777777" w:rsidR="00F4264E" w:rsidRP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RID-presenteeism frequency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4A50F" w14:textId="77777777" w:rsid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4264E">
              <w:t>RID-presenteeism productivity</w:t>
            </w:r>
          </w:p>
          <w:p w14:paraId="5D191433" w14:textId="3010D629" w:rsidR="00A3317A" w:rsidRPr="00F4264E" w:rsidRDefault="00A3317A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4FB02599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7B8D64" w14:textId="14684982" w:rsidR="00F4264E" w:rsidRPr="00F4264E" w:rsidRDefault="00F4264E" w:rsidP="00F4264E">
            <w:r w:rsidRPr="00F4264E">
              <w:t xml:space="preserve">Working while infected </w:t>
            </w:r>
            <w:r w:rsidR="00ED7CCB">
              <w:t>(</w:t>
            </w:r>
            <w:r w:rsidRPr="00F4264E">
              <w:t>confirmed</w:t>
            </w:r>
            <w:r w:rsidR="00ED7CCB">
              <w:t>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4CEBE967" w14:textId="07CAAE3C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Jain et al., 2021 </w:t>
            </w:r>
            <w:r w:rsidRPr="00F4264E">
              <w:fldChar w:fldCharType="begin"/>
            </w:r>
            <w:r w:rsidRPr="00F4264E">
              <w:instrText xml:space="preserve"> ADDIN EN.CITE &lt;EndNote&gt;&lt;Cite&gt;&lt;Author&gt;Jain&lt;/Author&gt;&lt;Year&gt;2021&lt;/Year&gt;&lt;IDText&gt;Attendance at London workplaces after symptom onset: a retrospective cohort study of staff members with confirmed COVID-19&lt;/IDText&gt;&lt;DisplayText&gt;(51)&lt;/DisplayText&gt;&lt;record&gt;&lt;keywords&gt;&lt;keyword&gt;Index Medicus&lt;/keyword&gt;&lt;/keywords&gt;&lt;isbn&gt;1741-3850&lt;/isbn&gt;&lt;titles&gt;&lt;title&gt;Attendance at London workplaces after symptom onset: a retrospective cohort study of staff members with confirmed COVID-19&lt;/title&gt;&lt;secondary-title&gt;Journal of Public Health&lt;/secondary-title&gt;&lt;/titles&gt;&lt;contributors&gt;&lt;authors&gt;&lt;author&gt;Jain, Vageesh&lt;/author&gt;&lt;author&gt;Waghorn, Maria&lt;/author&gt;&lt;author&gt;Thorn-Heathcock, Rachel&lt;/author&gt;&lt;author&gt;Lamb, Peter&lt;/author&gt;&lt;author&gt;Bell, Anita&lt;/author&gt;&lt;author&gt;Addiman, Sarah&lt;/author&gt;&lt;/authors&gt;&lt;/contributors&gt;&lt;added-date format="utc"&gt;1612540183&lt;/added-date&gt;&lt;pub-location&gt;Oxford&lt;/pub-location&gt;&lt;ref-type name="Journal Article"&gt;17&lt;/ref-type&gt;&lt;dates&gt;&lt;year&gt;2021&lt;/year&gt;&lt;/dates&gt;&lt;rec-number&gt;51458&lt;/rec-number&gt;&lt;publisher&gt;Oxford University Press&lt;/publisher&gt;&lt;last-updated-date format="utc"&gt;1612540183&lt;/last-updated-date&gt;&lt;electronic-resource-num&gt;10.1093/pubmed/fdaa239&lt;/electronic-resource-num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  <w:r w:rsidRPr="00F4264E">
              <w:t xml:space="preserve"> </w:t>
            </w:r>
          </w:p>
          <w:p w14:paraId="1165F77A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0FD3BBB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LCRC record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48D6393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8 weeks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D5EFBD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32.3%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FDAF8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89B568C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3FB1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F5B2C5C" w14:textId="5F2517B0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Imai et al., 2020 </w:t>
            </w:r>
            <w:r w:rsidRPr="00F4264E"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24FDC">
              <w:rPr>
                <w:noProof/>
              </w:rPr>
              <w:t>60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7C1B51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Incidence and duration of sick leave taken by laboratory-confirmed employees over the observation period </w:t>
            </w:r>
          </w:p>
          <w:p w14:paraId="0D4C198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3B7C2D6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7 years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25E6AEB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14.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8BA2F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1491436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F88D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272FBD6" w14:textId="0F1C0CDE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Mikos</w:t>
            </w:r>
            <w:proofErr w:type="spellEnd"/>
            <w:r w:rsidRPr="00F4264E">
              <w:t xml:space="preserve"> et al., 2020 </w:t>
            </w:r>
            <w:r w:rsidRPr="00F4264E"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5034069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Refusal to take sick leave in response to doctors’ advice. Recorded in medical records</w:t>
            </w:r>
          </w:p>
          <w:p w14:paraId="76ED1A5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0117FC0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5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02D828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6.9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5159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515BA1C4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2427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D0C990E" w14:textId="52DDC826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Juszczyk</w:t>
            </w:r>
            <w:proofErr w:type="spellEnd"/>
            <w:r w:rsidRPr="00F4264E">
              <w:t xml:space="preserve"> et al., 2018 </w:t>
            </w:r>
            <w:r w:rsidRPr="00F4264E"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  <w:r w:rsidRPr="00F4264E">
              <w:t xml:space="preserve"> 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375859F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Refusal to take sick leave in response to doctors’ advice. Recorded in medical records</w:t>
            </w:r>
          </w:p>
          <w:p w14:paraId="5381500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22E8AFF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15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3B3FEE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32.2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7ECF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ADFA464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BFB5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51C64FC" w14:textId="3A39457B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Kobayashi et al., 2017 </w:t>
            </w:r>
            <w:r w:rsidRPr="00F4264E"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D5AF66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elf-administered survey, interview, lab results, resident infection logs, employee absence logs</w:t>
            </w:r>
          </w:p>
          <w:p w14:paraId="75ABCBF8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5ABCE14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3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B1B481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One of six staff members worked while symptomatic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A934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72E7EB6B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5543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347DD4E1" w14:textId="11337C9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agill et al.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Magill&lt;/Author&gt;&lt;Year&gt;2011&lt;/Year&gt;&lt;IDText&gt;Investigation of an outbreak of 2009 pandemic influenza A virus (H1N1) infections among healthcare personnel in a Chicago hospital&lt;/IDText&gt;&lt;DisplayText&gt;(14)&lt;/DisplayText&gt;&lt;record&gt;&lt;dates&gt;&lt;pub-dates&gt;&lt;date&gt;Jun&lt;/date&gt;&lt;/pub-dates&gt;&lt;year&gt;2011&lt;/year&gt;&lt;/dates&gt;&lt;keywords&gt;&lt;keyword&gt;Adult&lt;/keyword&gt;&lt;keyword&gt;Chicago/epidemiology&lt;/keyword&gt;&lt;keyword&gt;Female&lt;/keyword&gt;&lt;keyword&gt;Hospitals, Urban&lt;/keyword&gt;&lt;keyword&gt;Humans&lt;/keyword&gt;&lt;keyword&gt;*Influenza A Virus, H1N1 Subtype&lt;/keyword&gt;&lt;keyword&gt;Influenza, Human/*epidemiology/*virology&lt;/keyword&gt;&lt;keyword&gt;Male&lt;/keyword&gt;&lt;keyword&gt;Middle Aged&lt;/keyword&gt;&lt;keyword&gt;*Occupational Exposure&lt;/keyword&gt;&lt;keyword&gt;*Pandemics&lt;/keyword&gt;&lt;keyword&gt;*Personnel, Hospital&lt;/keyword&gt;&lt;keyword&gt;Young Adult&lt;/keyword&gt;&lt;/keywords&gt;&lt;isbn&gt;0899-823x&lt;/isbn&gt;&lt;titles&gt;&lt;title&gt;Investigation of an outbreak of 2009 pandemic influenza A virus (H1N1) infections among healthcare personnel in a Chicago hospital&lt;/title&gt;&lt;secondary-title&gt;Infect Control Hosp Epidemiol&lt;/secondary-title&gt;&lt;/titles&gt;&lt;pages&gt;611-5&lt;/pages&gt;&lt;number&gt;6&lt;/number&gt;&lt;contributors&gt;&lt;authors&gt;&lt;author&gt;Magill, S. S.&lt;/author&gt;&lt;author&gt;Black, S. R.&lt;/author&gt;&lt;author&gt;Wise, M. E.&lt;/author&gt;&lt;author&gt;Kallen, A. J.&lt;/author&gt;&lt;author&gt;Lee, S. J.&lt;/author&gt;&lt;author&gt;Gardner, T.&lt;/author&gt;&lt;author&gt;Husain, F.&lt;/author&gt;&lt;author&gt;Srinivasan, A.&lt;/author&gt;&lt;author&gt;Gerber, S. I.&lt;/author&gt;&lt;author&gt;Jhung, M.&lt;/author&gt;&lt;/authors&gt;&lt;/contributors&gt;&lt;edition&gt;2011/05/12&lt;/edition&gt;&lt;language&gt;eng&lt;/language&gt;&lt;added-date format="utc"&gt;1612965680&lt;/added-date&gt;&lt;ref-type name="Journal Article"&gt;17&lt;/ref-type&gt;&lt;auth-address&gt;Centers for Disease Control and Prevention, Atlanta, Georgia 30333, USA. smagill@cdc.gov&lt;/auth-address&gt;&lt;remote-database-provider&gt;NLM&lt;/remote-database-provider&gt;&lt;rec-number&gt;51870&lt;/rec-number&gt;&lt;last-updated-date format="utc"&gt;1612965680&lt;/last-updated-date&gt;&lt;accession-num&gt;21558775&lt;/accession-num&gt;&lt;electronic-resource-num&gt;10.1086/660097&lt;/electronic-resource-num&gt;&lt;volume&gt;32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5A5C7C5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Laboratory results, interview, work schedules and medical records </w:t>
            </w:r>
          </w:p>
          <w:p w14:paraId="291A6C0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75AEDCE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1 month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05E332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5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D7540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5BF54909" w14:textId="77777777" w:rsidTr="00436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3F598A" w14:textId="3E695F2F" w:rsidR="00F4264E" w:rsidRPr="00F4264E" w:rsidRDefault="00F4264E" w:rsidP="00F4264E">
            <w:r w:rsidRPr="00F4264E">
              <w:lastRenderedPageBreak/>
              <w:t xml:space="preserve">Working with symptoms </w:t>
            </w:r>
            <w:r w:rsidR="00ED7CCB">
              <w:t>(</w:t>
            </w:r>
            <w:r w:rsidRPr="00F4264E">
              <w:t>suspected or subclinical</w:t>
            </w:r>
            <w:r w:rsidR="00ED7CCB">
              <w:t>)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510B" w14:textId="40CC271B" w:rsidR="00F4264E" w:rsidRDefault="001C0315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0315">
              <w:t xml:space="preserve">Hoang </w:t>
            </w:r>
            <w:r w:rsidR="00F4264E" w:rsidRPr="00F4264E">
              <w:t xml:space="preserve">Johnson et al., 2021 </w:t>
            </w:r>
            <w:r w:rsidR="00F4264E" w:rsidRPr="00F4264E">
              <w:fldChar w:fldCharType="begin"/>
            </w:r>
            <w:r w:rsidR="00F4264E" w:rsidRPr="00F4264E">
              <w:instrText xml:space="preserve"> ADDIN EN.CITE &lt;EndNote&gt;&lt;Cite&gt;&lt;Author&gt;Hoang Johnson&lt;/Author&gt;&lt;Year&gt;2021&lt;/Year&gt;&lt;IDText&gt;Barriers and facilitators to influenza-like illness absenteeism among healthcare workers in a tertiary-care healthcare system, 2017-2018 influenza season&lt;/IDText&gt;&lt;DisplayText&gt;(40)&lt;/DisplayText&gt;&lt;record&gt;&lt;dates&gt;&lt;pub-dates&gt;&lt;date&gt;Mar 2&lt;/date&gt;&lt;/pub-dates&gt;&lt;year&gt;2021&lt;/year&gt;&lt;/dates&gt;&lt;isbn&gt;0899-823x&lt;/isbn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ages&gt;1-8&lt;/pages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edition&gt;2021/03/03&lt;/edition&gt;&lt;language&gt;eng&lt;/language&gt;&lt;added-date format="utc"&gt;1616144494&lt;/added-date&gt;&lt;ref-type name="Journal Article"&gt;17&lt;/ref-type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remote-database-provider&gt;NLM&lt;/remote-database-provider&gt;&lt;rec-number&gt;52141&lt;/rec-number&gt;&lt;last-updated-date format="utc"&gt;1616144500&lt;/last-updated-date&gt;&lt;accession-num&gt;33650477&lt;/accession-num&gt;&lt;electronic-resource-num&gt;10.1017/ice.2020.1396&lt;/electronic-resource-num&gt;&lt;/record&gt;&lt;/Cite&gt;&lt;/EndNote&gt;</w:instrText>
            </w:r>
            <w:r w:rsidR="00F4264E" w:rsidRPr="00F4264E">
              <w:fldChar w:fldCharType="separate"/>
            </w:r>
            <w:r w:rsidR="00ED7CCB">
              <w:rPr>
                <w:noProof/>
              </w:rPr>
              <w:t>[</w:t>
            </w:r>
            <w:r w:rsidR="00F4264E" w:rsidRPr="00F4264E">
              <w:rPr>
                <w:noProof/>
              </w:rPr>
              <w:t>4</w:t>
            </w:r>
            <w:r w:rsidR="00A24FDC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="00F4264E" w:rsidRPr="00F4264E">
              <w:fldChar w:fldCharType="end"/>
            </w:r>
          </w:p>
          <w:p w14:paraId="075ACBBE" w14:textId="09128253" w:rsidR="00395F0E" w:rsidRPr="00F4264E" w:rsidRDefault="00395F0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EBE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D3BE8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017–2018 influenza season</w:t>
            </w:r>
          </w:p>
          <w:p w14:paraId="4E4105D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9661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43.1%</w:t>
            </w:r>
          </w:p>
        </w:tc>
        <w:tc>
          <w:tcPr>
            <w:tcW w:w="27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1F470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288FDC83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C88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EBC5F85" w14:textId="25A9F2FA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Ahmed at al.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Hoang Johnson&lt;/Author&gt;&lt;Year&gt;2021&lt;/Year&gt;&lt;IDText&gt;Barriers and facilitators to influenza-like illness absenteeism among healthcare workers in a tertiary-care healthcare system, 2017-2018 influenza season&lt;/IDText&gt;&lt;DisplayText&gt;(40)&lt;/DisplayText&gt;&lt;record&gt;&lt;dates&gt;&lt;pub-dates&gt;&lt;date&gt;Mar 2&lt;/date&gt;&lt;/pub-dates&gt;&lt;year&gt;2021&lt;/year&gt;&lt;/dates&gt;&lt;isbn&gt;0899-823x&lt;/isbn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ages&gt;1-8&lt;/pages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edition&gt;2021/03/03&lt;/edition&gt;&lt;language&gt;eng&lt;/language&gt;&lt;added-date format="utc"&gt;1616144494&lt;/added-date&gt;&lt;ref-type name="Journal Article"&gt;17&lt;/ref-type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remote-database-provider&gt;NLM&lt;/remote-database-provider&gt;&lt;rec-number&gt;52141&lt;/rec-number&gt;&lt;last-updated-date format="utc"&gt;1616144500&lt;/last-updated-date&gt;&lt;accession-num&gt;33650477&lt;/accession-num&gt;&lt;electronic-resource-num&gt;10.1017/ice.2020.1396&lt;/electronic-resource-num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9114F9">
              <w:rPr>
                <w:noProof/>
              </w:rPr>
              <w:t>1</w:t>
            </w:r>
            <w:r w:rsidR="00A24FDC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2BA95CFD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Survey, medical records and laboratory test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B61306D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7-14 days</w:t>
            </w:r>
          </w:p>
        </w:tc>
        <w:tc>
          <w:tcPr>
            <w:tcW w:w="2796" w:type="dxa"/>
            <w:shd w:val="clear" w:color="auto" w:fill="auto"/>
            <w:noWrap/>
          </w:tcPr>
          <w:p w14:paraId="7A8B8941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ean days worked during the first 3 days of illness was 1.14 days </w:t>
            </w:r>
          </w:p>
          <w:p w14:paraId="561D83A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4FFC5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1F1C6CBB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57B2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83013CA" w14:textId="67F7E26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Kuster</w:t>
            </w:r>
            <w:proofErr w:type="spellEnd"/>
            <w:r w:rsidRPr="00F4264E">
              <w:t xml:space="preserve"> et al., 202</w:t>
            </w:r>
            <w:r w:rsidR="00FE5796">
              <w:t xml:space="preserve">1 </w:t>
            </w:r>
            <w:r w:rsidRPr="00F4264E"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7741B3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ymptom diarie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C44663D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tudy day</w:t>
            </w:r>
          </w:p>
        </w:tc>
        <w:tc>
          <w:tcPr>
            <w:tcW w:w="2796" w:type="dxa"/>
            <w:shd w:val="clear" w:color="auto" w:fill="auto"/>
            <w:noWrap/>
          </w:tcPr>
          <w:p w14:paraId="171335E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7.9% worked with symptoms of influenza infection on 8.8% of study days.</w:t>
            </w:r>
          </w:p>
          <w:p w14:paraId="5707058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6BF17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6E2C2BAD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0260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35BD872" w14:textId="5D09383C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achida et al.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Machida&lt;/Author&gt;&lt;Year&gt;2020&lt;/Year&gt;&lt;IDText&gt;The actual implementation status of self-isolation among Japanese workers during the COVID-19 outbreak&lt;/IDText&gt;&lt;DisplayText&gt;(50)&lt;/DisplayText&gt;&lt;record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isbn&gt;1349-4147&lt;/isbn&gt;&lt;titles&gt;&lt;title&gt;The actual implementation status of self-isolation among Japanese workers during the COVID-19 outbreak&lt;/title&gt;&lt;secondary-title&gt;Tropical medicine and health&lt;/secondary-title&gt;&lt;/titles&gt;&lt;pages&gt;63-63&lt;/pages&gt;&lt;number&gt;1&lt;/number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added-date format="utc"&gt;1612957853&lt;/added-date&gt;&lt;ref-type name="Journal Article"&gt;17&lt;/ref-type&gt;&lt;dates&gt;&lt;year&gt;2020&lt;/year&gt;&lt;/dates&gt;&lt;rec-number&gt;51858&lt;/rec-number&gt;&lt;publisher&gt;BMC&lt;/publisher&gt;&lt;last-updated-date format="utc"&gt;1612957853&lt;/last-updated-date&gt;&lt;electronic-resource-num&gt;10.1186/s41182-020-00250-7&lt;/electronic-resource-num&gt;&lt;volume&gt;4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758B506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C9841B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81E7354" w14:textId="4F5BFE4B" w:rsidR="00F4264E" w:rsidRPr="00F4264E" w:rsidRDefault="00446F51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ast 1 month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33B59F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62.2%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7740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814A2B1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8FF3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16319BE" w14:textId="58D406B9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itchell and </w:t>
            </w:r>
            <w:proofErr w:type="spellStart"/>
            <w:r w:rsidRPr="00F4264E">
              <w:t>Coatsworth</w:t>
            </w:r>
            <w:proofErr w:type="spellEnd"/>
            <w:r w:rsidRPr="00F4264E">
              <w:t xml:space="preserve">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Mitchell&lt;/Author&gt;&lt;Year&gt;2020&lt;/Year&gt;&lt;IDText&gt;Sick leave accessibility in junior doctors at an Australian health service&lt;/IDText&gt;&lt;DisplayText&gt;(59)&lt;/DisplayText&gt;&lt;record&gt;&lt;urls&gt;&lt;related-urls&gt;&lt;url&gt;https://doi.org/10.1016/j.idh.2020.07.005&lt;/url&gt;&lt;/related-urls&gt;&lt;/urls&gt;&lt;isbn&gt;2468-0451&lt;/isbn&gt;&lt;titles&gt;&lt;title&gt;Sick leave accessibility in junior doctors at an Australian health service&lt;/title&gt;&lt;secondary-title&gt;Infection, Disease &amp;amp; Health&lt;/secondary-title&gt;&lt;/titles&gt;&lt;pages&gt;3-10&lt;/pages&gt;&lt;number&gt;1&lt;/number&gt;&lt;access-date&gt;2021/02/08&lt;/access-date&gt;&lt;contributors&gt;&lt;authors&gt;&lt;author&gt;Mitchell, Lucy&lt;/author&gt;&lt;author&gt;Coatsworth, Nicholas&lt;/author&gt;&lt;/authors&gt;&lt;/contributors&gt;&lt;added-date format="utc"&gt;1612784711&lt;/added-date&gt;&lt;ref-type name="Journal Article"&gt;17&lt;/ref-type&gt;&lt;dates&gt;&lt;year&gt;2020&lt;/year&gt;&lt;/dates&gt;&lt;rec-number&gt;51852&lt;/rec-number&gt;&lt;publisher&gt;Elsevier&lt;/publisher&gt;&lt;last-updated-date format="utc"&gt;1612784837&lt;/last-updated-date&gt;&lt;electronic-resource-num&gt;10.1016/j.idh.2020.07.005&lt;/electronic-resource-num&gt;&lt;volume&gt;26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24FDC">
              <w:rPr>
                <w:noProof/>
              </w:rPr>
              <w:t>6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01DF7E4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5FBD46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911AF72" w14:textId="42CCBD39" w:rsidR="00F4264E" w:rsidRPr="00F4264E" w:rsidRDefault="00446F51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ast 2 year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6848268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72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B8906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5F53353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2F5A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0CF5B5F" w14:textId="41F19F19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iwa et al.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Miwa&lt;/Author&gt;&lt;Year&gt;2020&lt;/Year&gt;&lt;IDText&gt;Healthcare workers&amp;apos; presenteeism and chemoprophylaxis against nosocomial influenza in patients hospitalized during the 2018-2019 season&lt;/IDText&gt;&lt;DisplayText&gt;(42)&lt;/DisplayText&gt;&lt;record&gt;&lt;dates&gt;&lt;pub-dates&gt;&lt;date&gt;Oct&lt;/date&gt;&lt;/pub-dates&gt;&lt;year&gt;2020&lt;/year&gt;&lt;/dates&gt;&lt;isbn&gt;0195-6701&lt;/isbn&gt;&lt;titles&gt;&lt;title&gt;Healthcare workers&amp;apos; presenteeism and chemoprophylaxis against nosocomial influenza in patients hospitalized during the 2018-2019 season&lt;/title&gt;&lt;secondary-title&gt;J Hosp Infect&lt;/secondary-title&gt;&lt;/titles&gt;&lt;pages&gt;399-400&lt;/pages&gt;&lt;number&gt;2&lt;/number&gt;&lt;contributors&gt;&lt;authors&gt;&lt;author&gt;Miwa, T.&lt;/author&gt;&lt;author&gt;Tagashira, Y.&lt;/author&gt;&lt;author&gt;Uenoyama, Y.&lt;/author&gt;&lt;author&gt;Honda, H.&lt;/author&gt;&lt;/authors&gt;&lt;/contributors&gt;&lt;edition&gt;2020/08/01&lt;/edition&gt;&lt;language&gt;eng&lt;/language&gt;&lt;added-date format="utc"&gt;1612967435&lt;/added-date&gt;&lt;ref-type name="Journal Article"&gt;17&lt;/ref-type&gt;&lt;auth-address&gt;Department of Infection Control, Tokyo Metropolitan Tama Medical Centre, Tokyo, Japan.&amp;#xD;Department of Infection Control, Tokyo Metropolitan Tama Medical Centre, Tokyo, Japan. Electronic address: hondah@hotmail.com.&lt;/auth-address&gt;&lt;remote-database-provider&gt;NLM&lt;/remote-database-provider&gt;&lt;rec-number&gt;51894&lt;/rec-number&gt;&lt;last-updated-date format="utc"&gt;1612967435&lt;/last-updated-date&gt;&lt;accession-num&gt;32735994&lt;/accession-num&gt;&lt;electronic-resource-num&gt;10.1016/j.jhin.2020.07.026&lt;/electronic-resource-num&gt;&lt;volume&gt;106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24FDC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0DF136E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9D3611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D411CF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60095E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48.9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2BF63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6E24FC3C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C262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333EB2A" w14:textId="2FA40CA2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Podewils</w:t>
            </w:r>
            <w:proofErr w:type="spellEnd"/>
            <w:r w:rsidRPr="00F4264E">
              <w:t xml:space="preserve"> et al., 2020 </w:t>
            </w:r>
            <w:r w:rsidRPr="00F4264E"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24FDC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9D181A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Interview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566A90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7 months</w:t>
            </w:r>
          </w:p>
        </w:tc>
        <w:tc>
          <w:tcPr>
            <w:tcW w:w="2796" w:type="dxa"/>
            <w:shd w:val="clear" w:color="auto" w:fill="auto"/>
            <w:noWrap/>
          </w:tcPr>
          <w:p w14:paraId="1E6F131D" w14:textId="451F2A6F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82.4% </w:t>
            </w:r>
            <w:r w:rsidR="00ED7CCB">
              <w:t>(</w:t>
            </w:r>
            <w:r w:rsidRPr="00F4264E">
              <w:t>subgroup analysis: 86.4% symptomatic Hispanic and 77.3% non-Hispanic</w:t>
            </w:r>
            <w:r w:rsidR="00ED7CCB">
              <w:t>)</w:t>
            </w:r>
          </w:p>
          <w:p w14:paraId="263D016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6B72E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4D5B82E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799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05E7000" w14:textId="71EDF0E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Cowman et al., 2019 </w:t>
            </w:r>
            <w:r w:rsidRPr="00F4264E"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41FB50D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6158513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42FC947" w14:textId="3CE01BD5" w:rsidR="00F4264E" w:rsidRPr="00F4264E" w:rsidRDefault="00446F51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ast 12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84961A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4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48B6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1A0D9BE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7F8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8B50F99" w14:textId="3F24A81D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Jiang et al., 2019 </w:t>
            </w:r>
            <w:r w:rsidRPr="00F4264E">
              <w:fldChar w:fldCharType="begin">
                <w:fldData xml:space="preserve">PEVuZE5vdGU+PENpdGU+PEF1dGhvcj5KaWFuZzwvQXV0aG9yPjxZZWFyPjIwMTk8L1llYXI+PElE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KaWFuZzwvQXV0aG9yPjxZZWFyPjIwMTk8L1llYXI+PElE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24FDC">
              <w:rPr>
                <w:noProof/>
              </w:rPr>
              <w:t>40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524567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Daily illness dairie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E15228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010–2011 to 2013–2014 influenza seasons.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BDADAC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52.0% reported working on every scheduled day and 94.6% reported working at least 1 day</w:t>
            </w:r>
          </w:p>
          <w:p w14:paraId="4607EB8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41906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708681D4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0A5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56F8DEA" w14:textId="7B5F51FB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Wilson et al., 2019 </w:t>
            </w:r>
            <w:r w:rsidRPr="00F4264E">
              <w:fldChar w:fldCharType="begin"/>
            </w:r>
            <w:r w:rsidRPr="00F4264E">
              <w:instrText xml:space="preserve"> ADDIN EN.CITE &lt;EndNote&gt;&lt;Cite&gt;&lt;Author&gt;Wilson&lt;/Author&gt;&lt;Year&gt;2019&lt;/Year&gt;&lt;IDText&gt;Nosocomial outbreak of influenza A H3N2 in an inpatient oncology unit related to health care workers presenting to work while ill&lt;/IDText&gt;&lt;DisplayText&gt;(16)&lt;/DisplayText&gt;&lt;record&gt;&lt;dates&gt;&lt;pub-dates&gt;&lt;date&gt;Jun&lt;/date&gt;&lt;/pub-dates&gt;&lt;year&gt;2019&lt;/year&gt;&lt;/dates&gt;&lt;urls&gt;&lt;related-urls&gt;&lt;url&gt;&amp;lt;Go to ISI&amp;gt;://WOS:000469016500016&lt;/url&gt;&lt;/related-urls&gt;&lt;/urls&gt;&lt;isbn&gt;0196-6553&lt;/isbn&gt;&lt;titles&gt;&lt;title&gt;Nosocomial outbreak of influenza A H3N2 in an inpatient oncology unit related to health care workers presenting to work while ill&lt;/title&gt;&lt;secondary-title&gt;American Journal of Infection Control&lt;/secondary-title&gt;&lt;/titles&gt;&lt;pages&gt;683-687&lt;/pages&gt;&lt;number&gt;6&lt;/number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added-date format="utc"&gt;1606227317&lt;/added-date&gt;&lt;ref-type name="Journal Article"&gt;17&lt;/ref-type&gt;&lt;rec-number&gt;834&lt;/rec-number&gt;&lt;last-updated-date format="utc"&gt;1606227317&lt;/last-updated-date&gt;&lt;accession-num&gt;WOS:000469016500016&lt;/accession-num&gt;&lt;electronic-resource-num&gt;10.1016/j.ajic.2018.10.024&lt;/electronic-resource-num&gt;&lt;volume&gt;4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  <w:r w:rsidRPr="00F4264E">
              <w:t xml:space="preserve"> </w:t>
            </w:r>
          </w:p>
          <w:p w14:paraId="43A4097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070C3B0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B414DB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9 day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3502F7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4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9BFFA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41436D4A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A211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569505A" w14:textId="2AEC0FAA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Yu et al., 2019 </w:t>
            </w:r>
            <w:r w:rsidRPr="00F4264E">
              <w:fldChar w:fldCharType="begin"/>
            </w:r>
            <w:r w:rsidRPr="00F4264E">
              <w:instrText xml:space="preserve"> ADDIN EN.CITE &lt;EndNote&gt;&lt;Cite&gt;&lt;Author&gt;Yu&lt;/Author&gt;&lt;Year&gt;2019&lt;/Year&gt;&lt;IDText&gt;Influenza Vaccination Coverage among Registered Nurses in China during 2017-2018: An Internet Panel Survey&lt;/IDText&gt;&lt;DisplayText&gt;(43)&lt;/DisplayText&gt;&lt;record&gt;&lt;keywords&gt;&lt;keyword&gt;internet survey&lt;/keyword&gt;&lt;keyword&gt;influenza vaccines&lt;/keyword&gt;&lt;keyword&gt;china&lt;/keyword&gt;&lt;keyword&gt;nurse&lt;/keyword&gt;&lt;keyword&gt;recommendation&lt;/keyword&gt;&lt;keyword&gt;public health&lt;/keyword&gt;&lt;keyword&gt;health personnel&lt;/keyword&gt;&lt;keyword&gt;vaccination&lt;/keyword&gt;&lt;/keywords&gt;&lt;isbn&gt;2076-393X&lt;/isbn&gt;&lt;titles&gt;&lt;title&gt;Influenza Vaccination Coverage among Registered Nurses in China during 2017-2018: An Internet Panel Survey&lt;/title&gt;&lt;secondary-title&gt;Vaccines (Basel)&lt;/secondary-title&gt;&lt;/titles&gt;&lt;pages&gt;134&lt;/pages&gt;&lt;number&gt;4&lt;/number&gt;&lt;contributors&gt;&lt;authors&gt;&lt;author&gt;Yu, Jianxing&lt;/author&gt;&lt;author&gt;Ren, Xiang&lt;/author&gt;&lt;author&gt;Ye, Chuchu&lt;/author&gt;&lt;author&gt;Tian, Keqing&lt;/author&gt;&lt;author&gt;Feng, Luzhao&lt;/author&gt;&lt;author&gt;Song, Ying&lt;/author&gt;&lt;author&gt;Cowling, Benjamin J.&lt;/author&gt;&lt;author&gt;Li, Zhongjie&lt;/author&gt;&lt;/authors&gt;&lt;/contributors&gt;&lt;added-date format="utc"&gt;1612958782&lt;/added-date&gt;&lt;pub-location&gt;Switzerland&lt;/pub-location&gt;&lt;ref-type name="Journal Article"&gt;17&lt;/ref-type&gt;&lt;dates&gt;&lt;year&gt;2019&lt;/year&gt;&lt;/dates&gt;&lt;rec-number&gt;51862&lt;/rec-number&gt;&lt;publisher&gt;MDPI AG&lt;/publisher&gt;&lt;last-updated-date format="utc"&gt;1612958782&lt;/last-updated-date&gt;&lt;electronic-resource-num&gt;10.3390/vaccines7040134&lt;/electronic-resource-num&gt;&lt;volume&gt;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24FDC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343C4F02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08AFD00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BCD51C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EC6E49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87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CF9AE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655BC56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8AF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9152DAE" w14:textId="4EB0C819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cGregor et al., 2018 </w:t>
            </w:r>
            <w:r w:rsidRPr="00F4264E"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6</w:t>
            </w:r>
            <w:r w:rsidR="00A24FDC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1C864C4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6728C7A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Survey.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2807B0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ast 4 week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35FBC2AF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88DF1" w14:textId="17762688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(</w:t>
            </w:r>
            <w:r w:rsidRPr="00F4264E">
              <w:t>SD</w:t>
            </w:r>
            <w:r w:rsidR="00ED7CCB">
              <w:t>)</w:t>
            </w:r>
            <w:r w:rsidRPr="00F4264E">
              <w:t xml:space="preserve"> number of days of work lost due to cold and flu-presenteeism: cold: 4.47 </w:t>
            </w:r>
            <w:r w:rsidR="00ED7CCB">
              <w:t>(</w:t>
            </w:r>
            <w:r w:rsidRPr="00F4264E">
              <w:t>8.35</w:t>
            </w:r>
            <w:r w:rsidR="00ED7CCB">
              <w:t>)</w:t>
            </w:r>
            <w:r w:rsidRPr="00F4264E">
              <w:t xml:space="preserve"> and flu: 4.22 </w:t>
            </w:r>
            <w:r w:rsidR="00ED7CCB">
              <w:t>(</w:t>
            </w:r>
            <w:r w:rsidRPr="00F4264E">
              <w:t>7.38</w:t>
            </w:r>
            <w:r w:rsidR="00ED7CCB">
              <w:t>)</w:t>
            </w:r>
          </w:p>
          <w:p w14:paraId="441A0C4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1B92FBA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001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6D88C7B" w14:textId="6A761854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Chiu et al., 2017 </w:t>
            </w:r>
            <w:r w:rsidRPr="00F4264E"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C9238C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098176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.5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5C7D69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41.4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7F38F6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153C4DF1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BDD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54902E8" w14:textId="38982133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CCE">
              <w:rPr>
                <w:highlight w:val="yellow"/>
              </w:rPr>
              <w:t xml:space="preserve">Mossad et al., 2017 </w:t>
            </w:r>
            <w:r w:rsidRPr="00110CCE">
              <w:rPr>
                <w:highlight w:val="yellow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110CCE">
              <w:rPr>
                <w:highlight w:val="yellow"/>
              </w:rPr>
              <w:instrText xml:space="preserve"> ADDIN EN.CITE </w:instrText>
            </w:r>
            <w:r w:rsidRPr="00110CCE">
              <w:rPr>
                <w:highlight w:val="yellow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110CCE">
              <w:rPr>
                <w:highlight w:val="yellow"/>
              </w:rPr>
              <w:instrText xml:space="preserve"> ADDIN EN.CITE.DATA </w:instrText>
            </w:r>
            <w:r w:rsidRPr="00110CCE">
              <w:rPr>
                <w:highlight w:val="yellow"/>
              </w:rPr>
            </w:r>
            <w:r w:rsidRPr="00110CCE">
              <w:rPr>
                <w:highlight w:val="yellow"/>
              </w:rPr>
              <w:fldChar w:fldCharType="end"/>
            </w:r>
            <w:r w:rsidRPr="00110CCE">
              <w:rPr>
                <w:highlight w:val="yellow"/>
              </w:rPr>
            </w:r>
            <w:r w:rsidRPr="00110CCE">
              <w:rPr>
                <w:highlight w:val="yellow"/>
              </w:rPr>
              <w:fldChar w:fldCharType="separate"/>
            </w:r>
            <w:r w:rsidR="00ED7CCB" w:rsidRPr="00110CCE">
              <w:rPr>
                <w:noProof/>
                <w:highlight w:val="yellow"/>
              </w:rPr>
              <w:t>[</w:t>
            </w:r>
            <w:r w:rsidR="00554761">
              <w:rPr>
                <w:noProof/>
                <w:highlight w:val="yellow"/>
              </w:rPr>
              <w:t>20</w:t>
            </w:r>
            <w:r w:rsidR="00ED7CCB" w:rsidRPr="00110CCE">
              <w:rPr>
                <w:noProof/>
                <w:highlight w:val="yellow"/>
              </w:rPr>
              <w:t>]</w:t>
            </w:r>
            <w:r w:rsidRPr="00110CCE">
              <w:rPr>
                <w:highlight w:val="yellow"/>
              </w:rPr>
              <w:fldChar w:fldCharType="end"/>
            </w:r>
          </w:p>
          <w:p w14:paraId="1D01518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56A17A5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0BDE39D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eak epidemic local influenza activity - 2 weeks in March 2016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75D9A5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93.3% with ILI and 91.7% with ILI B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7B08A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4749BB71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C5A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E5A87B7" w14:textId="5AF20AB4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Piper at el., 2017 </w:t>
            </w:r>
            <w:r w:rsidRPr="00F4264E">
              <w:fldChar w:fldCharType="begin">
                <w:fldData xml:space="preserve">PEVuZE5vdGU+PENpdGU+PEF1dGhvcj5QaXBlcjwvQXV0aG9yPjxZZWFyPjIwMTc8L1llYXI+PElE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QaXBlcjwvQXV0aG9yPjxZZWFyPjIwMTc8L1llYXI+PElE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554761">
              <w:rPr>
                <w:noProof/>
              </w:rPr>
              <w:t>2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521559B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181F79F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009 MEPS linked to the 2009 medical conditions fil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0A97440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009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818F8E9" w14:textId="53E99495" w:rsidR="00F4264E" w:rsidRPr="00F4264E" w:rsidRDefault="00AD0F05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="00F4264E" w:rsidRPr="00F4264E">
              <w:t>r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11E9F9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17A062E0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AA8D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BA3CE85" w14:textId="7C31E1E1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Rebmann</w:t>
            </w:r>
            <w:proofErr w:type="spellEnd"/>
            <w:r w:rsidRPr="00F4264E">
              <w:t xml:space="preserve"> et al., 2016 </w:t>
            </w:r>
            <w:r w:rsidRPr="00F4264E">
              <w:fldChar w:fldCharType="begin">
                <w:fldData xml:space="preserve">PEVuZE5vdGU+PENpdGU+PEF1dGhvcj5SZWJtYW5uPC9BdXRob3I+PFllYXI+MjAxNjwvWWVhcj48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JlbW90ZS1kYXRhYmFzZS1wcm92aWRlcj5PdmlkIFRlY2hub2xvZ2ll
czwvcmVtb3RlLWRhdGFiYXNlLXByb3ZpZGVyPjxyZWMtbnVtYmVyPjUyNjwvcmVjLW51bWJlcj48
bGFzdC11cGRhdGVkLWRhdGUgZm9ybWF0PSJ1dGMiPjE2MDA0MjkzNDg8L2xhc3QtdXBkYXRlZC1k
YXRlPjxhY2Nlc3Npb24tbnVtPjYxNjU2MTg5MjwvYWNjZXNzaW9uLW51bT48dm9sdW1lPjMyPC92
b2x1bWU+PHJlbW90ZS1kYXRhYmFzZS1uYW1lPkVtYmFzZTwvcmVtb3RlLWRhdGFiYXNlLW5hbWU+
PC9yZWNvcmQ+PC9DaXRl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SZWJtYW5uPC9BdXRob3I+PFllYXI+MjAxNjwvWWVhcj48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JlbW90ZS1kYXRhYmFzZS1wcm92aWRlcj5PdmlkIFRlY2hub2xvZ2ll
czwvcmVtb3RlLWRhdGFiYXNlLXByb3ZpZGVyPjxyZWMtbnVtYmVyPjUyNjwvcmVjLW51bWJlcj48
bGFzdC11cGRhdGVkLWRhdGUgZm9ybWF0PSJ1dGMiPjE2MDA0MjkzNDg8L2xhc3QtdXBkYXRlZC1k
YXRlPjxhY2Nlc3Npb24tbnVtPjYxNjU2MTg5MjwvYWNjZXNzaW9uLW51bT48dm9sdW1lPjMyPC92
b2x1bWU+PHJlbW90ZS1kYXRhYmFzZS1uYW1lPkVtYmFzZTwvcmVtb3RlLWRhdGFiYXNlLW5hbWU+
PC9yZWNvcmQ+PC9DaXRl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554761">
              <w:rPr>
                <w:noProof/>
              </w:rPr>
              <w:t>4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  <w:r w:rsidRPr="00F4264E">
              <w:t xml:space="preserve"> </w:t>
            </w:r>
          </w:p>
          <w:p w14:paraId="6636A25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58FF2EF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0B96C2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ast 3 year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4771DB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42.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CA205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39FB98D9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E2AB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CEDBC45" w14:textId="1F7A74A6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Norton et al., 2015 </w:t>
            </w:r>
            <w:r w:rsidRPr="00F4264E">
              <w:fldChar w:fldCharType="begin"/>
            </w:r>
            <w:r w:rsidRPr="00F4264E">
              <w:instrText xml:space="preserve"> ADDIN EN.CITE &lt;EndNote&gt;&lt;Cite&gt;&lt;Author&gt;Norton&lt;/Author&gt;&lt;Year&gt;2015&lt;/Year&gt;&lt;IDText&gt;Managerial practices regarding workers working while ill&lt;/IDText&gt;&lt;DisplayText&gt;(21)&lt;/DisplayText&gt;&lt;record&gt;&lt;keywords&gt;&lt;keyword&gt;Food Contamination - analysis&lt;/keyword&gt;&lt;keyword&gt;Restaurants - manpower&lt;/keyword&gt;&lt;keyword&gt;United States&lt;/keyword&gt;&lt;keyword&gt;Humans&lt;/keyword&gt;&lt;keyword&gt;Middle Aged&lt;/keyword&gt;&lt;keyword&gt;Centers for Disease Control and Prevention (U.S.)&lt;/keyword&gt;&lt;keyword&gt;Personnel Management - standards&lt;/keyword&gt;&lt;keyword&gt;Food Handling - standards&lt;/keyword&gt;&lt;keyword&gt;Restaurants - standards&lt;/keyword&gt;&lt;keyword&gt;Occupational Health - standards&lt;/keyword&gt;&lt;keyword&gt;Disease Outbreaks&lt;/keyword&gt;&lt;keyword&gt;Adult&lt;/keyword&gt;&lt;keyword&gt;Foodborne Diseases - epidemiology&lt;/keyword&gt;&lt;keyword&gt;Sick Leave&lt;/keyword&gt;&lt;keyword&gt;Foodborne Diseases - etiology&lt;/keyword&gt;&lt;keyword&gt;United States Food and Drug Administration&lt;/keyword&gt;&lt;keyword&gt;Index Medicus&lt;/keyword&gt;&lt;/keywords&gt;&lt;isbn&gt;0362-028X&lt;/isbn&gt;&lt;titles&gt;&lt;title&gt;Managerial practices regarding workers working while ill&lt;/title&gt;&lt;secondary-title&gt;Journal of food protection&lt;/secondary-title&gt;&lt;/titles&gt;&lt;pages&gt;187-195&lt;/pages&gt;&lt;number&gt;1&lt;/number&gt;&lt;contributors&gt;&lt;authors&gt;&lt;author&gt;Norton, D. M.&lt;/author&gt;&lt;author&gt;Brown, L. G.&lt;/author&gt;&lt;author&gt;Frick, R.&lt;/author&gt;&lt;author&gt;Carpenter, L. R.&lt;/author&gt;&lt;author&gt;Green, A. L.&lt;/author&gt;&lt;author&gt;Tobin-D&amp;apos;Angelo, M.&lt;/author&gt;&lt;author&gt;Reimann, D. W.&lt;/author&gt;&lt;author&gt;Blade, H.&lt;/author&gt;&lt;author&gt;Nicholas, D. C.&lt;/author&gt;&lt;author&gt;Egan, J. S.&lt;/author&gt;&lt;author&gt;Everstine, K.&lt;/author&gt;&lt;/authors&gt;&lt;/contributors&gt;&lt;added-date format="utc"&gt;1612965679&lt;/added-date&gt;&lt;pub-location&gt;United States&lt;/pub-location&gt;&lt;ref-type name="Journal Article"&gt;17&lt;/ref-type&gt;&lt;dates&gt;&lt;year&gt;2015&lt;/year&gt;&lt;/dates&gt;&lt;rec-number&gt;51867&lt;/rec-number&gt;&lt;last-updated-date format="utc"&gt;1612965679&lt;/last-updated-date&gt;&lt;electronic-resource-num&gt;10.4315/0362-028X.JFP-14-134&lt;/electronic-resource-num&gt;&lt;volume&gt;7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554761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75C908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Interview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521C02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o cut-off point. Respondents asked to recall their last experience of presenteeism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AD5265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Employees - sore throat: 6.6%; cold 54.5%; cough 16.4%. Managers - sore throat: 13.6%; cold: 62.4%; cough: 12.9%; flu: 8.8%</w:t>
            </w:r>
          </w:p>
          <w:p w14:paraId="0E2C4B0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6C4E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1FE70147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7DA6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0980159" w14:textId="37665A14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De </w:t>
            </w:r>
            <w:proofErr w:type="spellStart"/>
            <w:r w:rsidRPr="00F4264E">
              <w:t>Perio</w:t>
            </w:r>
            <w:proofErr w:type="spellEnd"/>
            <w:r w:rsidRPr="00F4264E">
              <w:t xml:space="preserve"> et al., 2014 </w:t>
            </w:r>
            <w:r w:rsidRPr="00F4264E"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554761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4278AE7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2AC8E93D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8A887D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ast 7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471777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77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1CB74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4F370E34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B5FD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0DAA9C4" w14:textId="7DC95425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Bhadelia</w:t>
            </w:r>
            <w:proofErr w:type="spellEnd"/>
            <w:r w:rsidRPr="00F4264E">
              <w:t xml:space="preserve"> et al., 2013 </w:t>
            </w:r>
            <w:r w:rsidRPr="00F4264E">
              <w:fldChar w:fldCharType="begin"/>
            </w:r>
            <w:r w:rsidRPr="00F4264E">
              <w:instrText xml:space="preserve"> ADDIN EN.CITE &lt;EndNote&gt;&lt;Cite&gt;&lt;Author&gt;Bhadelia&lt;/Author&gt;&lt;Year&gt;2013&lt;/Year&gt;&lt;IDText&gt;Impact of the 2009 Influenza A (H1N1) Pandemic on Healthcare Workers at a Tertiary Care Center in New York City&lt;/IDText&gt;&lt;DisplayText&gt;(22)&lt;/DisplayText&gt;&lt;record&gt;&lt;dates&gt;&lt;pub-dates&gt;&lt;date&gt;Aug&lt;/date&gt;&lt;/pub-dates&gt;&lt;year&gt;2013&lt;/year&gt;&lt;/dates&gt;&lt;urls&gt;&lt;related-urls&gt;&lt;url&gt;&amp;lt;Go to ISI&amp;gt;://WOS:000321613900009&lt;/url&gt;&lt;/related-urls&gt;&lt;/urls&gt;&lt;isbn&gt;0899-823X&lt;/isbn&gt;&lt;titles&gt;&lt;title&gt;Impact of the 2009 Influenza A (H1N1) Pandemic on Healthcare Workers at a Tertiary Care Center in New York City&lt;/title&gt;&lt;secondary-title&gt;Infection Control and Hospital Epidemiology&lt;/secondary-title&gt;&lt;/titles&gt;&lt;pages&gt;825-831&lt;/pages&gt;&lt;number&gt;8&lt;/number&gt;&lt;contributors&gt;&lt;authors&gt;&lt;author&gt;Bhadelia, N.&lt;/author&gt;&lt;author&gt;Sont, R.&lt;/author&gt;&lt;author&gt;McCarthy, J. W.&lt;/author&gt;&lt;author&gt;Vorenkamp, J.&lt;/author&gt;&lt;author&gt;Jia, H. M.&lt;/author&gt;&lt;author&gt;Saiman, L.&lt;/author&gt;&lt;author&gt;Furuya, E. Y.&lt;/author&gt;&lt;/authors&gt;&lt;/contributors&gt;&lt;added-date format="utc"&gt;1606227318&lt;/added-date&gt;&lt;ref-type name="Journal Article"&gt;17&lt;/ref-type&gt;&lt;rec-number&gt;862&lt;/rec-number&gt;&lt;last-updated-date format="utc"&gt;1606227318&lt;/last-updated-date&gt;&lt;accession-num&gt;WOS:000321613900009&lt;/accession-num&gt;&lt;electronic-resource-num&gt;10.1086/671271&lt;/electronic-resource-num&gt;&lt;volume&gt;34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554761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1FAF8B9D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2C8BBD7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Work Health and Safety medical record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07F1016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 y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3CFD7E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5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BCDE8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2CAA4FB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C15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C8D5E39" w14:textId="0DD63596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Esbenshade</w:t>
            </w:r>
            <w:proofErr w:type="spellEnd"/>
            <w:r w:rsidRPr="00F4264E">
              <w:t xml:space="preserve"> et al., 2013 </w:t>
            </w:r>
            <w:r w:rsidRPr="00F4264E">
              <w:fldChar w:fldCharType="begin"/>
            </w:r>
            <w:r w:rsidRPr="00F4264E">
              <w:instrText xml:space="preserve"> ADDIN EN.CITE &lt;EndNote&gt;&lt;Cite&gt;&lt;Author&gt;Esbenshade&lt;/Author&gt;&lt;Year&gt;2013&lt;/Year&gt;&lt;IDText&gt;Respiratory Virus Shedding in a Cohort of On-Duty Healthcare Workers Undergoing Prospective Surveillance&lt;/IDText&gt;&lt;DisplayText&gt;(23)&lt;/DisplayText&gt;&lt;record&gt;&lt;dates&gt;&lt;pub-dates&gt;&lt;date&gt;Apr&lt;/date&gt;&lt;/pub-dates&gt;&lt;year&gt;2013&lt;/year&gt;&lt;/dates&gt;&lt;urls&gt;&lt;related-urls&gt;&lt;url&gt;&amp;lt;Go to ISI&amp;gt;://WOS:000316127700007&lt;/url&gt;&lt;/related-urls&gt;&lt;/urls&gt;&lt;isbn&gt;0899-823X&lt;/isbn&gt;&lt;titles&gt;&lt;title&gt;Respiratory Virus Shedding in a Cohort of On-Duty Healthcare Workers Undergoing Prospective Surveillance&lt;/title&gt;&lt;secondary-title&gt;Infection Control and Hospital Epidemiology&lt;/secondary-title&gt;&lt;/titles&gt;&lt;pages&gt;373-378&lt;/pages&gt;&lt;number&gt;4&lt;/number&gt;&lt;contributors&gt;&lt;authors&gt;&lt;author&gt;Esbenshade, J. C.&lt;/author&gt;&lt;author&gt;Edwards, K. M.&lt;/author&gt;&lt;author&gt;Esbenshade, A. J.&lt;/author&gt;&lt;author&gt;Rodriguez, V. E.&lt;/author&gt;&lt;author&gt;Talbot, H. K.&lt;/author&gt;&lt;author&gt;Joseph, M. F.&lt;/author&gt;&lt;author&gt;Nwosu, S. K.&lt;/author&gt;&lt;author&gt;Chappell, J. D.&lt;/author&gt;&lt;author&gt;Gern, J. E.&lt;/author&gt;&lt;author&gt;Williams, J. V.&lt;/author&gt;&lt;author&gt;Talbot, T. R.&lt;/author&gt;&lt;/authors&gt;&lt;/contributors&gt;&lt;added-date format="utc"&gt;1610119070&lt;/added-date&gt;&lt;ref-type name="Journal Article"&gt;17&lt;/ref-type&gt;&lt;rec-number&gt;10951&lt;/rec-number&gt;&lt;last-updated-date format="utc"&gt;1611134155&lt;/last-updated-date&gt;&lt;accession-num&gt;WOS:000316127700007&lt;/accession-num&gt;&lt;electronic-resource-num&gt;10.1086/669857&lt;/electronic-resource-num&gt;&lt;volume&gt;34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B51978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66649F1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3D378B1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6E006D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revious influenza season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2B7327E5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46.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E4219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62E8A032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FA3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FB7D3D2" w14:textId="3C42D9EA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Rebmann</w:t>
            </w:r>
            <w:proofErr w:type="spellEnd"/>
            <w:r w:rsidRPr="00F4264E">
              <w:t xml:space="preserve"> et al., 2013 </w:t>
            </w:r>
            <w:r w:rsidRPr="00F4264E">
              <w:fldChar w:fldCharType="begin"/>
            </w:r>
            <w:r w:rsidRPr="00F4264E">
              <w:instrText xml:space="preserve"> ADDIN EN.CITE &lt;EndNote&gt;&lt;Cite&gt;&lt;Author&gt;Rebmann&lt;/Author&gt;&lt;Year&gt;2013&lt;/Year&gt;&lt;IDText&gt;Health care versus non-health care businesses&amp;apos; experiences during the 2009 H1N1 pandemic: financial impact, vaccination policies, and control measures implemented&lt;/IDText&gt;&lt;DisplayText&gt;(24)&lt;/DisplayText&gt;&lt;record&gt;&lt;dates&gt;&lt;pub-dates&gt;&lt;date&gt;Jun&lt;/date&gt;&lt;/pub-dates&gt;&lt;year&gt;2013&lt;/year&gt;&lt;/dates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isbn&gt;0196-6553&lt;/isbn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ages&gt;e49-54&lt;/pages&gt;&lt;number&gt;6&lt;/number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edition&gt;2013/02/05&lt;/edition&gt;&lt;language&gt;eng&lt;/language&gt;&lt;added-date format="utc"&gt;1612965680&lt;/added-date&gt;&lt;ref-type name="Journal Article"&gt;17&lt;/ref-type&gt;&lt;auth-address&gt;Institute of Biosecurity, Saint Louis University, School of Public Health, St. Louis, MO, 63104, USA. rebmannt@slu.edu&lt;/auth-address&gt;&lt;remote-database-provider&gt;NLM&lt;/remote-database-provider&gt;&lt;rec-number&gt;51872&lt;/rec-number&gt;&lt;last-updated-date format="utc"&gt;1612965680&lt;/last-updated-date&gt;&lt;accession-num&gt;23374539&lt;/accession-num&gt;&lt;electronic-resource-num&gt;10.1016/j.ajic.2012.09.012&lt;/electronic-resource-num&gt;&lt;volume&gt;41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B51978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5A45FB1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49BDF54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77845F2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2009 H1N1 pandemic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C20068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4.9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6D93B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486897F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906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0EFA5E0" w14:textId="29626970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Wang et al.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Wang&lt;/Author&gt;&lt;Year&gt;2012&lt;/Year&gt;&lt;IDText&gt;</w:instrText>
            </w:r>
            <w:r w:rsidRPr="00F4264E">
              <w:rPr>
                <w:rFonts w:ascii="MS Gothic" w:eastAsia="MS Gothic" w:hAnsi="MS Gothic" w:cs="MS Gothic" w:hint="eastAsia"/>
              </w:rPr>
              <w:instrText>广州市三甲医院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护士流感样病例流行病学研究</w:instrText>
            </w:r>
            <w:r w:rsidRPr="00F4264E">
              <w:instrText xml:space="preserve"> (An Epidemiological Study on Influenza-like Cases among Nurses in Guangzhou&amp;apos;s Tier 3 Hospitals)&lt;/IDText&gt;&lt;DisplayText&gt;(49)&lt;/DisplayText&gt;&lt;record&gt;&lt;titles&gt;&lt;title&gt;</w:instrText>
            </w:r>
            <w:r w:rsidRPr="00F4264E">
              <w:rPr>
                <w:rFonts w:ascii="MS Gothic" w:eastAsia="MS Gothic" w:hAnsi="MS Gothic" w:cs="MS Gothic" w:hint="eastAsia"/>
              </w:rPr>
              <w:instrText>广州市三甲医院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护士流感样病例流行病学研究</w:instrText>
            </w:r>
            <w:r w:rsidRPr="00F4264E">
              <w:instrText xml:space="preserve"> (An Epidemiological Study on Influenza-like Cases among Nurses in Guangzhou&amp;apos;s Tier 3 Hospitals)&lt;/title&gt;&lt;secondary-title&gt;</w:instrText>
            </w:r>
            <w:r w:rsidRPr="00F4264E">
              <w:rPr>
                <w:rFonts w:ascii="MS Gothic" w:eastAsia="MS Gothic" w:hAnsi="MS Gothic" w:cs="MS Gothic" w:hint="eastAsia"/>
              </w:rPr>
              <w:instrText>吉林医学</w:instrText>
            </w:r>
            <w:r w:rsidRPr="00F4264E">
              <w:instrText xml:space="preserve"> (Jilin Medical Journal)&lt;/secondary-title&gt;&lt;/titles&gt;&lt;pages&gt;4579-4580&lt;/pages&gt;&lt;number&gt;21&lt;/number&gt;&lt;contributors&gt;&lt;authors&gt;&lt;author&gt;Wang, Peng (</w:instrText>
            </w:r>
            <w:r w:rsidRPr="00F4264E">
              <w:rPr>
                <w:rFonts w:ascii="MS Gothic" w:eastAsia="MS Gothic" w:hAnsi="MS Gothic" w:cs="MS Gothic" w:hint="eastAsia"/>
              </w:rPr>
              <w:instrText>王</w:instrText>
            </w:r>
            <w:r w:rsidRPr="00F4264E">
              <w:instrText xml:space="preserve"> 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鹏</w:instrText>
            </w:r>
            <w:r w:rsidRPr="00F4264E">
              <w:instrText>)&lt;/author&gt;&lt;author&gt;Dong, Wei (</w:instrText>
            </w:r>
            <w:r w:rsidRPr="00F4264E">
              <w:rPr>
                <w:rFonts w:ascii="MS Gothic" w:eastAsia="MS Gothic" w:hAnsi="MS Gothic" w:cs="MS Gothic" w:hint="eastAsia"/>
              </w:rPr>
              <w:instrText>董</w:instrText>
            </w:r>
            <w:r w:rsidRPr="00F4264E">
              <w:instrText xml:space="preserve"> </w:instrText>
            </w:r>
            <w:r w:rsidRPr="00F4264E">
              <w:rPr>
                <w:rFonts w:ascii="MS Gothic" w:eastAsia="MS Gothic" w:hAnsi="MS Gothic" w:cs="MS Gothic" w:hint="eastAsia"/>
              </w:rPr>
              <w:instrText>薇</w:instrText>
            </w:r>
            <w:r w:rsidRPr="00F4264E">
              <w:instrText>)&lt;/author&gt;&lt;author&gt;Yang, Shaojiang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杨少江</w:instrText>
            </w:r>
            <w:r w:rsidRPr="00F4264E">
              <w:instrText>)&lt;/author&gt;&lt;/authors&gt;&lt;/contributors&gt;&lt;added-date format="utc"&gt;1614073079&lt;/added-date&gt;&lt;ref-type name="Journal Article"&gt;17&lt;/ref-type&gt;&lt;dates&gt;&lt;year&gt;2012&lt;/year&gt;&lt;/dates&gt;&lt;rec-number&gt;51912&lt;/rec-number&gt;&lt;last-updated-date format="utc"&gt;1614073079&lt;/last-updated-date&gt;&lt;volume&gt;33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B51978">
              <w:rPr>
                <w:noProof/>
              </w:rPr>
              <w:t>5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44BB5B0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29F7DB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Uncl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BA6F0C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92.7% nurses carried on working, 57.6% self-reported colleagues as a source of infection and 59.7% infected other nurses</w:t>
            </w:r>
          </w:p>
          <w:p w14:paraId="6E70FD6D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742B1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7C23A995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971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69231E8" w14:textId="6C9E127C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artinez and Ferreira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Martinez&lt;/Author&gt;&lt;Year&gt;2012&lt;/Year&gt;&lt;IDText&gt;Sick at work: presenteeism among nurses in a Portuguese public hospital&lt;/IDText&gt;&lt;DisplayText&gt;(54)&lt;/DisplayText&gt;&lt;record&gt;&lt;dates&gt;&lt;pub-dates&gt;&lt;date&gt;Oct&lt;/date&gt;&lt;/pub-dates&gt;&lt;year&gt;2012&lt;/year&gt;&lt;/dates&gt;&lt;keywords&gt;&lt;keyword&gt;*Absenteeism&lt;/keyword&gt;&lt;keyword&gt;Adult&lt;/keyword&gt;&lt;keyword&gt;*Efficiency&lt;/keyword&gt;&lt;keyword&gt;Female&lt;/keyword&gt;&lt;keyword&gt;Health Status&lt;/keyword&gt;&lt;keyword&gt;Humans&lt;/keyword&gt;&lt;keyword&gt;Male&lt;/keyword&gt;&lt;keyword&gt;Middle Aged&lt;/keyword&gt;&lt;keyword&gt;Nurses/*psychology&lt;/keyword&gt;&lt;keyword&gt;Portugal&lt;/keyword&gt;&lt;keyword&gt;Sex Factors&lt;/keyword&gt;&lt;keyword&gt;*Sick Leave&lt;/keyword&gt;&lt;keyword&gt;Surveys and Questionnaires&lt;/keyword&gt;&lt;keyword&gt;Workplace/*psychology&lt;/keyword&gt;&lt;/keywords&gt;&lt;isbn&gt;1532-3005&lt;/isbn&gt;&lt;titles&gt;&lt;title&gt;Sick at work: presenteeism among nurses in a Portuguese public hospital&lt;/title&gt;&lt;secondary-title&gt;Stress Health&lt;/secondary-title&gt;&lt;/titles&gt;&lt;pages&gt;297-304&lt;/pages&gt;&lt;number&gt;4&lt;/number&gt;&lt;contributors&gt;&lt;authors&gt;&lt;author&gt;Martinez, L. F.&lt;/author&gt;&lt;author&gt;Ferreira, A. I.&lt;/author&gt;&lt;/authors&gt;&lt;/contributors&gt;&lt;edition&gt;2012/01/28&lt;/edition&gt;&lt;language&gt;eng&lt;/language&gt;&lt;added-date format="utc"&gt;1612965681&lt;/added-date&gt;&lt;ref-type name="Journal Article"&gt;17&lt;/ref-type&gt;&lt;auth-address&gt;ISCTE-University Institute of Lisbon (Portugal), Business Research Unit, Lisboa, Portugal. Luis.Martinez@iscte.pt&lt;/auth-address&gt;&lt;remote-database-provider&gt;NLM&lt;/remote-database-provider&gt;&lt;rec-number&gt;51873&lt;/rec-number&gt;&lt;last-updated-date format="utc"&gt;1612965681&lt;/last-updated-date&gt;&lt;accession-num&gt;22282226&lt;/accession-num&gt;&lt;electronic-resource-num&gt;10.1002/smi.1432&lt;/electronic-resource-num&gt;&lt;volume&gt;2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B51978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6191885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2728639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Survey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380BC7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2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CCA242E" w14:textId="7A6129E0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[</w:t>
            </w:r>
            <w:r w:rsidRPr="00F4264E">
              <w:t>SD</w:t>
            </w:r>
            <w:r w:rsidR="00ED7CCB">
              <w:t>]</w:t>
            </w:r>
            <w:r w:rsidRPr="00F4264E">
              <w:t xml:space="preserve"> number of days: 8.1 </w:t>
            </w:r>
            <w:r w:rsidR="00ED7CCB">
              <w:t>[</w:t>
            </w:r>
            <w:r w:rsidRPr="00F4264E">
              <w:t>12.2</w:t>
            </w:r>
            <w:r w:rsidR="00ED7CCB">
              <w:t>]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AA61E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560B7883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AD6A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1662B81E" w14:textId="0E16B761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Jena et al.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Jena&lt;/Author&gt;&lt;Year&gt;2012&lt;/Year&gt;&lt;IDText&gt;Why physicians work when sick&lt;/IDText&gt;&lt;DisplayText&gt;(37)&lt;/DisplayText&gt;&lt;record&gt;&lt;dates&gt;&lt;pub-dates&gt;&lt;date&gt;Jul 23&lt;/date&gt;&lt;/pub-dates&gt;&lt;year&gt;2012&lt;/year&gt;&lt;/dates&gt;&lt;keywords&gt;&lt;keyword&gt;Cross Infection/*transmission&lt;/keyword&gt;&lt;keyword&gt;Female&lt;/keyword&gt;&lt;keyword&gt;Humans&lt;/keyword&gt;&lt;keyword&gt;Internship and Residency&lt;/keyword&gt;&lt;keyword&gt;Male&lt;/keyword&gt;&lt;keyword&gt;Physician&amp;apos;s Role/*psychology&lt;/keyword&gt;&lt;keyword&gt;Sick Leave&lt;/keyword&gt;&lt;keyword&gt;Workplace/psychology&lt;/keyword&gt;&lt;/keywords&gt;&lt;isbn&gt;0003-9926&lt;/isbn&gt;&lt;titles&gt;&lt;title&gt;Why physicians work when sick&lt;/title&gt;&lt;secondary-title&gt;Arch Intern Med&lt;/secondary-title&gt;&lt;/titles&gt;&lt;pages&gt;1107-8&lt;/pages&gt;&lt;number&gt;14&lt;/number&gt;&lt;contributors&gt;&lt;authors&gt;&lt;author&gt;Jena, A. B.&lt;/author&gt;&lt;author&gt;Meltzer, D. O.&lt;/author&gt;&lt;author&gt;Press, V. G.&lt;/author&gt;&lt;author&gt;Arora, V. M.&lt;/author&gt;&lt;/authors&gt;&lt;/contributors&gt;&lt;edition&gt;2012/06/20&lt;/edition&gt;&lt;language&gt;eng&lt;/language&gt;&lt;added-date format="utc"&gt;1612966586&lt;/added-date&gt;&lt;ref-type name="Journal Article"&gt;17&lt;/ref-type&gt;&lt;remote-database-provider&gt;NLM&lt;/remote-database-provider&gt;&lt;rec-number&gt;51874&lt;/rec-number&gt;&lt;last-updated-date format="utc"&gt;1612966586&lt;/last-updated-date&gt;&lt;accession-num&gt;22710803&lt;/accession-num&gt;&lt;electronic-resource-num&gt;10.1001/archinternmed.2012.1998&lt;/electronic-resource-num&gt;&lt;volume&gt;172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B51978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43E0D1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B8851E4" w14:textId="6057F0E2" w:rsidR="00F4264E" w:rsidRPr="00F4264E" w:rsidRDefault="00CB17B7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="00F4264E" w:rsidRPr="00F4264E">
              <w:t>he prior training y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7BA764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1% of residents reported working with flu-like symptoms, and 16% reported working sick at least 3 times</w:t>
            </w:r>
          </w:p>
          <w:p w14:paraId="4759B6C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C5B05B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BEA1425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112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66EF883" w14:textId="6B0FE322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Askarian</w:t>
            </w:r>
            <w:proofErr w:type="spellEnd"/>
            <w:r w:rsidRPr="00F4264E">
              <w:t xml:space="preserve"> et al., 2011 </w:t>
            </w:r>
            <w:r w:rsidRPr="00F4264E">
              <w:fldChar w:fldCharType="begin"/>
            </w:r>
            <w:r w:rsidRPr="00F4264E">
              <w:instrText xml:space="preserve"> ADDIN EN.CITE &lt;EndNote&gt;&lt;Cite&gt;&lt;Author&gt;Askarian&lt;/Author&gt;&lt;Year&gt;2011&lt;/Year&gt;&lt;IDText&gt;Facilitators for influenza vaccination uptake in nurses at the Shiraz University of Medical Sciences&lt;/IDText&gt;&lt;DisplayText&gt;(44)&lt;/DisplayText&gt;&lt;record&gt;&lt;rec-number&gt;8581&lt;/rec-number&gt;&lt;foreign-keys&gt;&lt;key app="EN" db-id="raase29atsfz9neartppwt2awf9tw09aarsv" timestamp="1607372957" guid="5a43f9c6-357c-49b4-adb2-1706178e164f"&gt;8581&lt;/key&gt;&lt;/foreign-keys&gt;&lt;ref-type name="Journal Article"&gt;17&lt;/ref-type&gt;&lt;contributors&gt;&lt;authors&gt;&lt;author&gt;Askarian, M.&lt;/author&gt;&lt;author&gt;Khazaeipour, Z.&lt;/author&gt;&lt;author&gt;McLaws, M. L.&lt;/author&gt;&lt;/authors&gt;&lt;/contributors&gt;&lt;titles&gt;&lt;title&gt;Facilitators for influenza vaccination uptake in nurses at the Shiraz University of Medical Sciences&lt;/title&gt;&lt;secondary-title&gt;Public Health&lt;/secondary-title&gt;&lt;/titles&gt;&lt;periodical&gt;&lt;full-title&gt;Public Health&lt;/full-title&gt;&lt;/periodical&gt;&lt;pages&gt;512-517&lt;/pages&gt;&lt;volume&gt;125&lt;/volume&gt;&lt;number&gt;8&lt;/number&gt;&lt;keywords&gt;&lt;keyword&gt;Influenza immunization&lt;/keyword&gt;&lt;keyword&gt;Nurses&lt;/keyword&gt;&lt;keyword&gt;Vaccination&lt;/keyword&gt;&lt;/keywords&gt;&lt;dates&gt;&lt;year&gt;2011&lt;/year&gt;&lt;pub-dates&gt;&lt;date&gt;2011/08/01/&lt;/date&gt;&lt;/pub-dates&gt;&lt;/dates&gt;&lt;isbn&gt;0033-3506&lt;/isbn&gt;&lt;urls&gt;&lt;related-urls&gt;&lt;url&gt;http://www.sciencedirect.com/science/article/pii/S0033350611000850&lt;/url&gt;&lt;/related-urls&gt;&lt;/urls&gt;&lt;electronic-resource-num&gt;https://doi.org/10.1016/j.puhe.2011.03.012&lt;/electronic-resource-num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07DA6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7A409B8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1B9B26A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elf-administered questionnair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A27309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Previous y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3C7FA26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59D24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6C0300EA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8D6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F24B0F0" w14:textId="45F37C2A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Rousculp</w:t>
            </w:r>
            <w:proofErr w:type="spellEnd"/>
            <w:r w:rsidRPr="00F4264E">
              <w:t xml:space="preserve"> et al., 2010 </w:t>
            </w:r>
            <w:r w:rsidRPr="00F4264E">
              <w:fldChar w:fldCharType="begin"/>
            </w:r>
            <w:r w:rsidRPr="00F4264E">
              <w:instrText xml:space="preserve"> ADDIN EN.CITE &lt;EndNote&gt;&lt;Cite&gt;&lt;Author&gt;Rousculp&lt;/Author&gt;&lt;Year&gt;2010&lt;/Year&gt;&lt;IDText&gt;Attending work while sick: Implication of flexible sick leave policies&lt;/IDText&gt;&lt;DisplayText&gt;(25)&lt;/DisplayText&gt;&lt;record&gt;&lt;rec-number&gt;8455&lt;/rec-number&gt;&lt;foreign-keys&gt;&lt;key app="EN" db-id="raase29atsfz9neartppwt2awf9tw09aarsv" timestamp="1593681257" guid="c94aa47a-db81-42e6-b1c4-17a509bcdf7c"&gt;8455&lt;/key&gt;&lt;/foreign-keys&gt;&lt;ref-type name="Journal Article"&gt;17&lt;/ref-type&gt;&lt;contributors&gt;&lt;authors&gt;&lt;author&gt;Rousculp, Matthew D.&lt;/author&gt;&lt;author&gt;Johnston, Stephen S.&lt;/author&gt;&lt;author&gt;Palmer, Liisa A.&lt;/author&gt;&lt;author&gt;Chu, Bong-Chul&lt;/author&gt;&lt;author&gt;Mahadevia, Parthiv J.&lt;/author&gt;&lt;author&gt;Nichol, Kristin L.&lt;/author&gt;&lt;/authors&gt;&lt;/contributors&gt;&lt;titles&gt;&lt;title&gt;Attending work while sick: Implication of flexible sick leave policies&lt;/title&gt;&lt;secondary-title&gt;Journal of occupational and environmental medicine (Online)&lt;/secondary-title&gt;&lt;/titles&gt;&lt;periodical&gt;&lt;full-title&gt;Journal of occupational and environmental medicine (Online)&lt;/full-title&gt;&lt;/periodical&gt;&lt;pages&gt;1009-1013&lt;/pages&gt;&lt;volume&gt;52&lt;/volume&gt;&lt;number&gt;10&lt;/number&gt;&lt;dates&gt;&lt;year&gt;2010&lt;/year&gt;&lt;/dates&gt;&lt;accession-num&gt;2010-21855-003&lt;/accession-num&gt;&lt;urls&gt;&lt;related-urls&gt;&lt;url&gt;https://ovidsp.ovid.com/ovidweb.cgi?T=JS&amp;amp;CSC=Y&amp;amp;NEWS=N&amp;amp;PAGE=fulltext&amp;amp;D=psyc7&amp;amp;AN=2010-21855-003&lt;/url&gt;&lt;url&gt;http://man-fe.hosted.exlibrisgroup.com/openurl/44MAN/44MAN_services_page?sid=OVID:psycdb&amp;amp;id=doi:10.1097%2FJOM.0b013e3181f43844&amp;amp;issn=1076-2752&amp;amp;isbn=&amp;amp;volume=52&amp;amp;issue=10&amp;amp;spage=1009&amp;amp;pages=1009-1013&amp;amp;date=2010&amp;amp;title=Journal+of+Occupational+and+Environmental+Medicine&amp;amp;atitle=Attending+work+while+sick%3A+Implication+of+flexible+sick+leave+policies.&amp;amp;aulast=Rousculp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A07DA6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1DA4BF15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54433E9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Monthly survey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2C4853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3837537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71.9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9D6D2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35774860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0DEA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2ED9C0E" w14:textId="7C63706E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Iverson et al., 2010 </w:t>
            </w:r>
            <w:r w:rsidRPr="00F4264E">
              <w:fldChar w:fldCharType="begin"/>
            </w:r>
            <w:r w:rsidRPr="00F4264E">
              <w:instrText xml:space="preserve"> ADDIN EN.CITE &lt;EndNote&gt;&lt;Cite&gt;&lt;Author&gt;Iverson&lt;/Author&gt;&lt;Year&gt;2010&lt;/Year&gt;&lt;IDText&gt;The cumulative impact and associated costs of multiple health conditions on employee productivity&lt;/IDText&gt;&lt;DisplayText&gt;(55)&lt;/DisplayText&gt;&lt;record&gt;&lt;dates&gt;&lt;pub-dates&gt;&lt;date&gt;Dec&lt;/date&gt;&lt;/pub-dates&gt;&lt;year&gt;2010&lt;/year&gt;&lt;/dates&gt;&lt;keywords&gt;&lt;keyword&gt;Absenteeism&lt;/keyword&gt;&lt;keyword&gt;Adult&lt;/keyword&gt;&lt;keyword&gt;*Comorbidity&lt;/keyword&gt;&lt;keyword&gt;*Efficiency, Organizational&lt;/keyword&gt;&lt;keyword&gt;*Employment&lt;/keyword&gt;&lt;keyword&gt;Female&lt;/keyword&gt;&lt;keyword&gt;Germany/epidemiology&lt;/keyword&gt;&lt;keyword&gt;Health Status&lt;/keyword&gt;&lt;keyword&gt;Health Status Indicators&lt;/keyword&gt;&lt;keyword&gt;Humans&lt;/keyword&gt;&lt;keyword&gt;Male&lt;/keyword&gt;&lt;keyword&gt;Middle Aged&lt;/keyword&gt;&lt;keyword&gt;Sick Leave/statistics &amp;amp; numerical data&lt;/keyword&gt;&lt;keyword&gt;Surveys and Questionnaires&lt;/keyword&gt;&lt;/keywords&gt;&lt;isbn&gt;1076-2752&lt;/isbn&gt;&lt;titles&gt;&lt;title&gt;The cumulative impact and associated costs of multiple health conditions on employee productivity&lt;/title&gt;&lt;secondary-title&gt;J Occup Environ Med&lt;/secondary-title&gt;&lt;/titles&gt;&lt;pages&gt;1206-11&lt;/pages&gt;&lt;number&gt;12&lt;/number&gt;&lt;contributors&gt;&lt;authors&gt;&lt;author&gt;Iverson, D.&lt;/author&gt;&lt;author&gt;Lewis, K. L.&lt;/author&gt;&lt;author&gt;Caputi, P.&lt;/author&gt;&lt;author&gt;Knospe, S.&lt;/author&gt;&lt;/authors&gt;&lt;/contributors&gt;&lt;edition&gt;2010/12/03&lt;/edition&gt;&lt;language&gt;eng&lt;/language&gt;&lt;added-date format="utc"&gt;1612966587&lt;/added-date&gt;&lt;ref-type name="Journal Article"&gt;17&lt;/ref-type&gt;&lt;auth-address&gt;Illawarra Health and Medical Research Institute, University of Wollongong, New South Wales, Australia.&lt;/auth-address&gt;&lt;remote-database-provider&gt;NLM&lt;/remote-database-provider&gt;&lt;rec-number&gt;51876&lt;/rec-number&gt;&lt;last-updated-date format="utc"&gt;1612966587&lt;/last-updated-date&gt;&lt;accession-num&gt;21124241&lt;/accession-num&gt;&lt;electronic-resource-num&gt;10.1097/JOM.0b013e3181fd276a&lt;/electronic-resource-num&gt;&lt;volume&gt;52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07DA6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0889AF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Survey.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3AD629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Past 4 weeks</w:t>
            </w:r>
          </w:p>
        </w:tc>
        <w:tc>
          <w:tcPr>
            <w:tcW w:w="2796" w:type="dxa"/>
            <w:shd w:val="clear" w:color="auto" w:fill="auto"/>
          </w:tcPr>
          <w:p w14:paraId="0DAD61C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BE37B" w14:textId="779638C2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(</w:t>
            </w:r>
            <w:r w:rsidRPr="00F4264E">
              <w:t>SD</w:t>
            </w:r>
            <w:r w:rsidR="00ED7CCB">
              <w:t>)</w:t>
            </w:r>
            <w:r w:rsidRPr="00F4264E">
              <w:t xml:space="preserve"> number of workdays lost associated with cold: 4.74 </w:t>
            </w:r>
            <w:r w:rsidR="00ED7CCB">
              <w:t>(</w:t>
            </w:r>
            <w:r w:rsidRPr="00F4264E">
              <w:t>6.33</w:t>
            </w:r>
            <w:r w:rsidR="00ED7CCB">
              <w:t>)</w:t>
            </w:r>
            <w:r w:rsidRPr="00F4264E">
              <w:t xml:space="preserve"> and influenza: 3.11 </w:t>
            </w:r>
            <w:r w:rsidR="00ED7CCB">
              <w:t>(</w:t>
            </w:r>
            <w:r w:rsidRPr="00F4264E">
              <w:t>4.52</w:t>
            </w:r>
            <w:r w:rsidR="00ED7CCB">
              <w:t>)</w:t>
            </w:r>
          </w:p>
          <w:p w14:paraId="44A2D2A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7EF6D282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553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3F718CEC" w14:textId="7883FDF8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ay et al., 2010 </w:t>
            </w:r>
            <w:r w:rsidRPr="00F4264E">
              <w:fldChar w:fldCharType="begin"/>
            </w:r>
            <w:r w:rsidRPr="00F4264E">
              <w:instrText xml:space="preserve"> ADDIN EN.CITE &lt;EndNote&gt;&lt;Cite&gt;&lt;Author&gt;May&lt;/Author&gt;&lt;Year&gt;2010&lt;/Year&gt;&lt;IDText&gt;Assessing physicians&amp;apos; in training attitudes and behaviors during the 2009 H1N1 influenza season: a cross-sectional survey of medical students and residents in an urban academic setting&lt;/IDText&gt;&lt;DisplayText&gt;(26)&lt;/DisplayText&gt;&lt;record&gt;&lt;dates&gt;&lt;pub-dates&gt;&lt;date&gt;Sep&lt;/date&gt;&lt;/pub-dates&gt;&lt;year&gt;2010&lt;/year&gt;&lt;/dates&gt;&lt;urls&gt;&lt;related-urls&gt;&lt;url&gt;&amp;lt;Go to ISI&amp;gt;://WOS:000280976100004&lt;/url&gt;&lt;/related-urls&gt;&lt;/urls&gt;&lt;isbn&gt;1750-2640&lt;/isbn&gt;&lt;titles&gt;&lt;title&gt;Assessing physicians&amp;apos; in training attitudes and behaviors during the 2009 H1N1 influenza season: a cross-sectional survey of medical students and residents in an urban academic setting&lt;/title&gt;&lt;secondary-title&gt;Influenza and Other Respiratory Viruses&lt;/secondary-title&gt;&lt;/titles&gt;&lt;pages&gt;267-275&lt;/pages&gt;&lt;number&gt;5&lt;/number&gt;&lt;contributors&gt;&lt;authors&gt;&lt;author&gt;May, L.&lt;/author&gt;&lt;author&gt;Katz, R.&lt;/author&gt;&lt;author&gt;Johnston, L.&lt;/author&gt;&lt;author&gt;Sanza, M.&lt;/author&gt;&lt;author&gt;Petinaux, B.&lt;/author&gt;&lt;/authors&gt;&lt;/contributors&gt;&lt;added-date format="utc"&gt;1610119129&lt;/added-date&gt;&lt;ref-type name="Journal Article"&gt;17&lt;/ref-type&gt;&lt;rec-number&gt;11508&lt;/rec-number&gt;&lt;last-updated-date format="utc"&gt;1611134180&lt;/last-updated-date&gt;&lt;accession-num&gt;WOS:000280976100004&lt;/accession-num&gt;&lt;electronic-resource-num&gt;10.1111/j.1750-2659.2010.00151.x&lt;/electronic-resource-num&gt;&lt;volume&gt;4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A07DA6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2381C3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D9E5134" w14:textId="1F130C99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Onset of the H1N1 epidemic in April 2009 to the date of survey </w:t>
            </w:r>
            <w:r w:rsidR="00ED7CCB">
              <w:t>[</w:t>
            </w:r>
            <w:r w:rsidRPr="00F4264E">
              <w:t>November 3 and December 11, 2009</w:t>
            </w:r>
            <w:r w:rsidR="00ED7CCB">
              <w:t>]</w:t>
            </w:r>
          </w:p>
          <w:p w14:paraId="7D9E03B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6" w:type="dxa"/>
            <w:shd w:val="clear" w:color="auto" w:fill="auto"/>
            <w:noWrap/>
            <w:hideMark/>
          </w:tcPr>
          <w:p w14:paraId="320193C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FA698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51911BD3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B565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C99C5EC" w14:textId="43FDB0AA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Gudgeon</w:t>
            </w:r>
            <w:proofErr w:type="spellEnd"/>
            <w:r w:rsidRPr="00F4264E">
              <w:t xml:space="preserve"> et al., 2009 </w:t>
            </w:r>
            <w:r w:rsidRPr="00F4264E">
              <w:fldChar w:fldCharType="begin"/>
            </w:r>
            <w:r w:rsidRPr="00F4264E">
              <w:instrText xml:space="preserve"> ADDIN EN.CITE &lt;EndNote&gt;&lt;Cite&gt;&lt;Author&gt;Gudgeon&lt;/Author&gt;&lt;Year&gt;2009&lt;/Year&gt;&lt;IDText&gt;Do you come to work with a respiratory tract infection?&lt;/IDText&gt;&lt;DisplayText&gt;(27)&lt;/DisplayText&gt;&lt;record&gt;&lt;dates&gt;&lt;pub-dates&gt;&lt;date&gt;Jun&lt;/date&gt;&lt;/pub-dates&gt;&lt;year&gt;2009&lt;/year&gt;&lt;/dates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isbn&gt;1351-0711&lt;/isbn&gt;&lt;titles&gt;&lt;title&gt;Do you come to work with a respiratory tract infection?&lt;/title&gt;&lt;secondary-title&gt;Occup Environ Med&lt;/secondary-title&gt;&lt;/titles&gt;&lt;pages&gt;424&lt;/pages&gt;&lt;number&gt;6&lt;/number&gt;&lt;contributors&gt;&lt;authors&gt;&lt;author&gt;Gudgeon, P.&lt;/author&gt;&lt;author&gt;Wells, D. A.&lt;/author&gt;&lt;author&gt;Baerlocher, M. O.&lt;/author&gt;&lt;author&gt;Detsky, A. S.&lt;/author&gt;&lt;/authors&gt;&lt;/contributors&gt;&lt;edition&gt;2009/05/20&lt;/edition&gt;&lt;language&gt;eng&lt;/language&gt;&lt;added-date format="utc"&gt;1612966587&lt;/added-date&gt;&lt;ref-type name="Journal Article"&gt;17&lt;/ref-type&gt;&lt;remote-database-provider&gt;NLM&lt;/remote-database-provider&gt;&lt;rec-number&gt;51878&lt;/rec-number&gt;&lt;last-updated-date format="utc"&gt;1612966587&lt;/last-updated-date&gt;&lt;accession-num&gt;19451145&lt;/accession-num&gt;&lt;electronic-resource-num&gt;10.1136/oem.2008.043927&lt;/electronic-resource-num&gt;&lt;volume&gt;66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A07DA6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24ACD9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ABE1868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9BB45F7" w14:textId="0F45AAA0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60% vs 51% vs 48% to work more than 80% of the time when ill </w:t>
            </w:r>
            <w:r w:rsidR="00ED7CCB">
              <w:t>(</w:t>
            </w:r>
            <w:r w:rsidRPr="00F4264E">
              <w:t>staff physicians vs residents vs medical students</w:t>
            </w:r>
            <w:r w:rsidR="00ED7CCB">
              <w:t>)</w:t>
            </w:r>
          </w:p>
          <w:p w14:paraId="3077FC0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D917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62ECB16D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58F3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792404F" w14:textId="2DE62989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Nichol et al., 2009 </w:t>
            </w:r>
            <w:r w:rsidRPr="00F4264E">
              <w:fldChar w:fldCharType="begin"/>
            </w:r>
            <w:r w:rsidRPr="00F4264E">
              <w:instrText xml:space="preserve"> ADDIN EN.CITE &lt;EndNote&gt;&lt;Cite&gt;&lt;Author&gt;Nichol&lt;/Author&gt;&lt;Year&gt;2009&lt;/Year&gt;&lt;IDText&gt;Burden of influenza-like illness and effectiveness of influenza vaccination among working adults aged 50-64 years&lt;/IDText&gt;&lt;DisplayText&gt;(28)&lt;/DisplayText&gt;&lt;record&gt;&lt;dates&gt;&lt;pub-dates&gt;&lt;date&gt;Feb 1&lt;/date&gt;&lt;/pub-dates&gt;&lt;year&gt;2009&lt;/year&gt;&lt;/dates&gt;&lt;keywords&gt;&lt;keyword&gt;Cohort Studies&lt;/keyword&gt;&lt;keyword&gt;Delivery of Health Care/statistics &amp;amp; numerical data&lt;/keyword&gt;&lt;keyword&gt;Efficiency&lt;/keyword&gt;&lt;keyword&gt;Female&lt;/keyword&gt;&lt;keyword&gt;Humans&lt;/keyword&gt;&lt;keyword&gt;Influenza Vaccines/*immunology&lt;/keyword&gt;&lt;keyword&gt;Influenza, Human/*epidemiology/*prevention &amp;amp; control&lt;/keyword&gt;&lt;keyword&gt;Male&lt;/keyword&gt;&lt;keyword&gt;Middle Aged&lt;/keyword&gt;&lt;keyword&gt;Minnesota/epidemiology&lt;/keyword&gt;&lt;keyword&gt;Prospective Studies&lt;/keyword&gt;&lt;keyword&gt;Sick Leave/statistics &amp;amp; numerical data&lt;/keyword&gt;&lt;keyword&gt;Vaccination/*statistics &amp;amp; numerical data&lt;/keyword&gt;&lt;/keywords&gt;&lt;isbn&gt;1058-4838&lt;/isbn&gt;&lt;titles&gt;&lt;title&gt;Burden of influenza-like illness and effectiveness of influenza vaccination among working adults aged 50-64 years&lt;/title&gt;&lt;secondary-title&gt;Clin Infect Dis&lt;/secondary-title&gt;&lt;/titles&gt;&lt;pages&gt;292-8&lt;/pages&gt;&lt;number&gt;3&lt;/number&gt;&lt;contributors&gt;&lt;authors&gt;&lt;author&gt;Nichol, K. L.&lt;/author&gt;&lt;author&gt;D&amp;apos;Heilly, S. J.&lt;/author&gt;&lt;author&gt;Greenberg, M. E.&lt;/author&gt;&lt;author&gt;Ehlinger, E.&lt;/author&gt;&lt;/authors&gt;&lt;/contributors&gt;&lt;edition&gt;2009/01/01&lt;/edition&gt;&lt;language&gt;eng&lt;/language&gt;&lt;added-date format="utc"&gt;1612537610&lt;/added-date&gt;&lt;ref-type name="Journal Article"&gt;17&lt;/ref-type&gt;&lt;auth-address&gt;Research Service, Minneapolis Veterans Affairs Medical Center, Minneapolis, MN 55417, USA. nicho014@umn.edu&lt;/auth-address&gt;&lt;remote-database-provider&gt;NLM&lt;/remote-database-provider&gt;&lt;rec-number&gt;51456&lt;/rec-number&gt;&lt;last-updated-date format="utc"&gt;1612537647&lt;/last-updated-date&gt;&lt;accession-num&gt;19115970&lt;/accession-num&gt;&lt;electronic-resource-num&gt;10.1086/595842&lt;/electronic-resource-num&gt;&lt;volume&gt;4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07DA6">
              <w:rPr>
                <w:noProof/>
              </w:rPr>
              <w:t>30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0BA155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Monthly survey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DD1104F" w14:textId="5526DCC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The influenza season </w:t>
            </w:r>
            <w:r w:rsidR="00ED7CCB">
              <w:t>(</w:t>
            </w:r>
            <w:r w:rsidRPr="00F4264E">
              <w:t>3 months</w:t>
            </w:r>
            <w:r w:rsidR="00ED7CCB">
              <w:t>)</w:t>
            </w:r>
          </w:p>
        </w:tc>
        <w:tc>
          <w:tcPr>
            <w:tcW w:w="2796" w:type="dxa"/>
            <w:shd w:val="clear" w:color="auto" w:fill="auto"/>
          </w:tcPr>
          <w:p w14:paraId="486B639E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971B9" w14:textId="4FA9037E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The median level of work effectiveness reported by participants for the days that they worked while ill was 70%–75% </w:t>
            </w:r>
            <w:r w:rsidR="00ED7CCB">
              <w:t>(</w:t>
            </w:r>
            <w:r w:rsidRPr="00F4264E">
              <w:t>25th percentile, 50%;</w:t>
            </w:r>
            <w:r w:rsidRPr="00F4264E">
              <w:br/>
              <w:t>75th percentile, 80%</w:t>
            </w:r>
            <w:r w:rsidR="00ED7CCB">
              <w:t>)</w:t>
            </w:r>
          </w:p>
        </w:tc>
      </w:tr>
      <w:tr w:rsidR="00F4264E" w:rsidRPr="00F4264E" w14:paraId="0F64E8E9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A007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88B08E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Ji et al., 2008</w:t>
            </w:r>
          </w:p>
          <w:p w14:paraId="18E26AE1" w14:textId="73501243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fldChar w:fldCharType="begin"/>
            </w:r>
            <w:r w:rsidRPr="00F4264E">
              <w:instrText xml:space="preserve"> ADDIN EN.CITE &lt;EndNote&gt;&lt;Cite&gt;&lt;Author&gt;Ji&lt;/Author&gt;&lt;Year&gt;2008&lt;/Year&gt;&lt;IDText&gt;</w:instrText>
            </w:r>
            <w:r w:rsidRPr="00F4264E">
              <w:rPr>
                <w:rFonts w:ascii="MS Gothic" w:eastAsia="MS Gothic" w:hAnsi="MS Gothic" w:cs="MS Gothic" w:hint="eastAsia"/>
              </w:rPr>
              <w:instrText>呼吸内科医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护人员医院呼吸道感染的因素分析及对策</w:instrText>
            </w:r>
            <w:r w:rsidRPr="00F4264E">
              <w:instrText xml:space="preserve"> (Analysis of factors and measures for hospital respiratory tract infection of medical staff in department of respiratory medicine)&lt;/IDText&gt;&lt;DisplayText&gt;(47)&lt;/DisplayText&gt;&lt;record&gt;&lt;titles&gt;&lt;title&gt;</w:instrText>
            </w:r>
            <w:r w:rsidRPr="00F4264E">
              <w:rPr>
                <w:rFonts w:ascii="MS Gothic" w:eastAsia="MS Gothic" w:hAnsi="MS Gothic" w:cs="MS Gothic" w:hint="eastAsia"/>
              </w:rPr>
              <w:instrText>呼吸内科医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护人员医院呼吸道感染的因素分析及对策</w:instrText>
            </w:r>
            <w:r w:rsidRPr="00F4264E">
              <w:instrText xml:space="preserve"> (Analysis of factors and measures for hospital respiratory tract infection of medical staff in department of respiratory medicine)&lt;/title&gt;&lt;secondary-title&gt;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齐鲁护理杂志</w:instrText>
            </w:r>
            <w:r w:rsidRPr="00F4264E">
              <w:instrText xml:space="preserve"> (Journal of Qilu Nursing)&lt;/secondary-title&gt;&lt;/titles&gt;&lt;pages&gt;122-123&lt;/pages&gt;&lt;number&gt;23&lt;/number&gt;&lt;contributors&gt;&lt;authors&gt;&lt;author&gt;Ji, Fengmin (</w:instrText>
            </w:r>
            <w:r w:rsidRPr="00F4264E">
              <w:rPr>
                <w:rFonts w:ascii="MS Gothic" w:eastAsia="MS Gothic" w:hAnsi="MS Gothic" w:cs="MS Gothic" w:hint="eastAsia"/>
              </w:rPr>
              <w:instrText>季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风敏</w:instrText>
            </w:r>
            <w:r w:rsidRPr="00F4264E">
              <w:instrText>)&lt;/author&gt;&lt;author&gt;Sun, Jihua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孙秀华</w:instrText>
            </w:r>
            <w:r w:rsidRPr="00F4264E">
              <w:instrText>)&lt;/author&gt;&lt;author&gt;Shang, Shuping (</w:instrText>
            </w:r>
            <w:r w:rsidRPr="00F4264E">
              <w:rPr>
                <w:rFonts w:ascii="MS Gothic" w:eastAsia="MS Gothic" w:hAnsi="MS Gothic" w:cs="MS Gothic" w:hint="eastAsia"/>
              </w:rPr>
              <w:instrText>尚淑平</w:instrText>
            </w:r>
            <w:r w:rsidRPr="00F4264E">
              <w:instrText>)&lt;/author&gt;&lt;/authors&gt;&lt;/contributors&gt;&lt;added-date format="utc"&gt;1614073079&lt;/added-date&gt;&lt;ref-type name="Journal Article"&gt;17&lt;/ref-type&gt;&lt;dates&gt;&lt;year&gt;2008&lt;/year&gt;&lt;/dates&gt;&lt;rec-number&gt;51910&lt;/rec-number&gt;&lt;last-updated-date format="utc"&gt;1614073079&lt;/last-updated-date&gt;&lt;volume&gt;14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07DA6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412AFA1A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28C9926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8028D4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last y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4F1B88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00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41CD1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0646FA39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DD21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38FB1474" w14:textId="00D96B96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Ablah</w:t>
            </w:r>
            <w:proofErr w:type="spellEnd"/>
            <w:r w:rsidRPr="00F4264E">
              <w:t xml:space="preserve"> et al., 2008 </w:t>
            </w:r>
            <w:r w:rsidRPr="00F4264E"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07DA6">
              <w:rPr>
                <w:noProof/>
              </w:rPr>
              <w:t>3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134C7B5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82459D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598B2B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uncl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E0D6701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357E9D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6C340F2E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FE1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096EBE9" w14:textId="31AF0B0A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Fernando et al., 2008 </w:t>
            </w:r>
            <w:r w:rsidRPr="00F4264E"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07DA6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8E5453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E9CA399" w14:textId="0D9722D1" w:rsidR="00F4264E" w:rsidRPr="00F4264E" w:rsidRDefault="00CB17B7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revious 4 week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A3CF7E8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F3229" w14:textId="1264A749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[</w:t>
            </w:r>
            <w:r w:rsidRPr="00F4264E">
              <w:t>SD</w:t>
            </w:r>
            <w:r w:rsidR="00ED7CCB">
              <w:t>]</w:t>
            </w:r>
            <w:r w:rsidRPr="00F4264E">
              <w:t xml:space="preserve"> number of days lost due to presenteeism for flu: 2.38 </w:t>
            </w:r>
            <w:r w:rsidR="00ED7CCB">
              <w:t>(</w:t>
            </w:r>
            <w:r w:rsidRPr="00F4264E">
              <w:t>8.89</w:t>
            </w:r>
            <w:r w:rsidR="00ED7CCB">
              <w:t>)</w:t>
            </w:r>
            <w:r w:rsidRPr="00F4264E">
              <w:t xml:space="preserve"> and cold: 1.83 </w:t>
            </w:r>
            <w:r w:rsidR="00ED7CCB">
              <w:t>(</w:t>
            </w:r>
            <w:r w:rsidRPr="00F4264E">
              <w:t>3.48</w:t>
            </w:r>
            <w:r w:rsidR="00ED7CCB">
              <w:t>)</w:t>
            </w:r>
          </w:p>
        </w:tc>
      </w:tr>
      <w:tr w:rsidR="00F4264E" w:rsidRPr="00F4264E" w14:paraId="194E74F5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5212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7DF026F" w14:textId="7F0ACA60" w:rsid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LaVela</w:t>
            </w:r>
            <w:proofErr w:type="spellEnd"/>
            <w:r w:rsidRPr="00F4264E">
              <w:t xml:space="preserve"> et al., 2007 </w:t>
            </w:r>
            <w:r w:rsidRPr="00F4264E"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795447D7" w14:textId="5E463EAB" w:rsidR="00835061" w:rsidRPr="00F4264E" w:rsidRDefault="00835061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3154F20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2D4BD3F" w14:textId="14EB120D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Influenza season </w:t>
            </w:r>
            <w:r w:rsidR="00ED7CCB">
              <w:t>(</w:t>
            </w:r>
            <w:r w:rsidRPr="00F4264E">
              <w:t>5 months</w:t>
            </w:r>
            <w:r w:rsidR="00ED7CCB">
              <w:t>)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66CEC2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86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CA54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6EF08214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E9A9C0" w14:textId="77777777" w:rsidR="00F4264E" w:rsidRPr="00F4264E" w:rsidRDefault="00F4264E" w:rsidP="00F4264E">
            <w:r w:rsidRPr="00F4264E">
              <w:t xml:space="preserve">Going to work with history of exposure 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2748" w14:textId="73283CB3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De </w:t>
            </w:r>
            <w:proofErr w:type="spellStart"/>
            <w:r w:rsidRPr="00F4264E">
              <w:t>Perio</w:t>
            </w:r>
            <w:proofErr w:type="spellEnd"/>
            <w:r w:rsidRPr="00F4264E">
              <w:t xml:space="preserve"> et al.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de Perio&lt;/Author&gt;&lt;Year&gt;2012&lt;/Year&gt;&lt;IDText&gt;Evaluation of 2009 pandemic influenza A (H1N1) exposures and illness among physicians in training&lt;/IDText&gt;&lt;DisplayText&gt;(31)&lt;/DisplayText&gt;&lt;record&gt;&lt;dates&gt;&lt;pub-dates&gt;&lt;date&gt;Sep&lt;/date&gt;&lt;/pub-dates&gt;&lt;year&gt;2012&lt;/year&gt;&lt;/dates&gt;&lt;urls&gt;&lt;related-urls&gt;&lt;url&gt;&amp;lt;Go to ISI&amp;gt;://WOS:000308308400009&lt;/url&gt;&lt;/related-urls&gt;&lt;/urls&gt;&lt;isbn&gt;0196-6553&lt;/isbn&gt;&lt;titles&gt;&lt;title&gt;Evaluation of 2009 pandemic influenza A (H1N1) exposures and illness among physicians in training&lt;/title&gt;&lt;secondary-title&gt;American Journal of Infection Control&lt;/secondary-title&gt;&lt;/titles&gt;&lt;pages&gt;617-621&lt;/pages&gt;&lt;number&gt;7&lt;/number&gt;&lt;contributors&gt;&lt;authors&gt;&lt;author&gt;de Perio, M. A.&lt;/author&gt;&lt;author&gt;Brueck, S. E.&lt;/author&gt;&lt;author&gt;Mueller, C. A.&lt;/author&gt;&lt;author&gt;Milne, C. K.&lt;/author&gt;&lt;author&gt;Rubin, M. A.&lt;/author&gt;&lt;author&gt;Gundlapalli, A. V.&lt;/author&gt;&lt;author&gt;Mayer, J.&lt;/author&gt;&lt;/authors&gt;&lt;/contributors&gt;&lt;added-date format="utc"&gt;1606227318&lt;/added-date&gt;&lt;ref-type name="Journal Article"&gt;17&lt;/ref-type&gt;&lt;rec-number&gt;866&lt;/rec-number&gt;&lt;last-updated-date format="utc"&gt;1606227318&lt;/last-updated-date&gt;&lt;accession-num&gt;WOS:000308308400009&lt;/accession-num&gt;&lt;electronic-resource-num&gt;10.1016/j.ajic.2012.01.014&lt;/electronic-resource-num&gt;&lt;volume&gt;40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3549CACD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E58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, medical records, work documents and rotation schedule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2C3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 months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F34D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77%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2A92A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0B0A18AD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209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4DE2D46" w14:textId="415B734B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Palmer et al., 2010 </w:t>
            </w:r>
            <w:r w:rsidRPr="00F4264E"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0A7BD04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4AF181A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onthly surveys.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E08431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E032F50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3AD500" w14:textId="17D5E7EA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(</w:t>
            </w:r>
            <w:r w:rsidRPr="00F4264E">
              <w:t>SD</w:t>
            </w:r>
            <w:r w:rsidR="00ED7CCB">
              <w:t>)</w:t>
            </w:r>
            <w:r w:rsidRPr="00F4264E">
              <w:t xml:space="preserve"> number of hours: 1.8 </w:t>
            </w:r>
            <w:r w:rsidR="00ED7CCB">
              <w:t>(</w:t>
            </w:r>
            <w:r w:rsidRPr="00F4264E">
              <w:t>4.3</w:t>
            </w:r>
            <w:r w:rsidR="00ED7CCB">
              <w:t>)</w:t>
            </w:r>
          </w:p>
        </w:tc>
      </w:tr>
      <w:tr w:rsidR="00F4264E" w:rsidRPr="00F4264E" w14:paraId="1964D9D5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6156C1" w14:textId="3A49121E" w:rsidR="00F4264E" w:rsidRPr="00F4264E" w:rsidRDefault="000B4E94" w:rsidP="00F4264E">
            <w:r>
              <w:t>Intention</w:t>
            </w:r>
            <w:r w:rsidR="00F4264E" w:rsidRPr="00F4264E">
              <w:t xml:space="preserve"> to attend work with an RI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DC8A" w14:textId="25458251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Babcock et al., 2020 </w:t>
            </w:r>
            <w:r w:rsidRPr="00F4264E"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3E9E7D5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38F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r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24B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r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30CF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3551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F4264E" w:rsidRPr="00F4264E" w14:paraId="74A66EEF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7ED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</w:tcPr>
          <w:p w14:paraId="66E0F738" w14:textId="381B61D8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Dyal</w:t>
            </w:r>
            <w:proofErr w:type="spellEnd"/>
            <w:r w:rsidRPr="00F4264E">
              <w:t xml:space="preserve"> et al., 2020 </w:t>
            </w:r>
            <w:r w:rsidRPr="00F4264E"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07DA6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5F7900C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401EA4A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nr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2A0ACB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nr</w:t>
            </w:r>
          </w:p>
        </w:tc>
        <w:tc>
          <w:tcPr>
            <w:tcW w:w="2796" w:type="dxa"/>
            <w:shd w:val="clear" w:color="auto" w:fill="auto"/>
            <w:noWrap/>
          </w:tcPr>
          <w:p w14:paraId="190F760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2E9F6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5D592357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C75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2BDB450" w14:textId="559016BF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Li et al.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Li&lt;/Author&gt;&lt;Year&gt;2020&lt;/Year&gt;&lt;IDText&gt;Risk of zoonotic transmission of swine influenza at the human-pig interface in Guangdong Province, China&lt;/IDText&gt;&lt;DisplayText&gt;(46)&lt;/DisplayText&gt;&lt;record&gt;&lt;dates&gt;&lt;pub-dates&gt;&lt;date&gt;Sep&lt;/date&gt;&lt;/pub-dates&gt;&lt;year&gt;2020&lt;/year&gt;&lt;/dates&gt;&lt;keywords&gt;&lt;keyword&gt;influenza&lt;/keyword&gt;&lt;keyword&gt;orthomyxoviridae&lt;/keyword&gt;&lt;keyword&gt;pandemics&lt;/keyword&gt;&lt;keyword&gt;pig&lt;/keyword&gt;&lt;keyword&gt;public health&lt;/keyword&gt;&lt;keyword&gt;zoonoses&lt;/keyword&gt;&lt;/keywords&gt;&lt;isbn&gt;1863-1959&lt;/isbn&gt;&lt;titles&gt;&lt;title&gt;Risk of zoonotic transmission of swine influenza at the human-pig interface in Guangdong Province, China&lt;/title&gt;&lt;secondary-title&gt;Zoonoses Public Health&lt;/secondary-title&gt;&lt;/titles&gt;&lt;pages&gt;607-616&lt;/pages&gt;&lt;number&gt;6&lt;/number&gt;&lt;contributors&gt;&lt;authors&gt;&lt;author&gt;Li, Y.&lt;/author&gt;&lt;author&gt;Edwards, J.&lt;/author&gt;&lt;author&gt;Huang, B.&lt;/author&gt;&lt;author&gt;Shen, C.&lt;/author&gt;&lt;author&gt;Cai, C.&lt;/author&gt;&lt;author&gt;Wang, Y.&lt;/author&gt;&lt;author&gt;Zhang, G.&lt;/author&gt;&lt;author&gt;Robertson, I.&lt;/author&gt;&lt;/authors&gt;&lt;/contributors&gt;&lt;edition&gt;2020/06/09&lt;/edition&gt;&lt;language&gt;eng&lt;/language&gt;&lt;added-date format="utc"&gt;1612966588&lt;/added-date&gt;&lt;ref-type name="Journal Article"&gt;17&lt;/ref-type&gt;&lt;auth-address&gt;School of Veterinary Medicine, Murdoch University, Perth, WA, Australia.&amp;#xD;China Animal Health and Epidemiology Center, Qingdao, China.&amp;#xD;South China Agriculture University, Guangzhou, China.&amp;#xD;Hubei International Scientific and Technological Cooperation Base of Veterinary Epidemiology, Key Laboratory of Preventive Veterinary Medicine in Hubei Province, Hubei Province, China.&lt;/auth-address&gt;&lt;remote-database-provider&gt;NLM&lt;/remote-database-provider&gt;&lt;rec-number&gt;51883&lt;/rec-number&gt;&lt;last-updated-date format="utc"&gt;1612966588&lt;/last-updated-date&gt;&lt;accession-num&gt;32506781&lt;/accession-num&gt;&lt;electronic-resource-num&gt;10.1111/zph.12723&lt;/electronic-resource-num&gt;&lt;volume&gt;6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07DA6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2BB2FE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hideMark/>
          </w:tcPr>
          <w:p w14:paraId="6228F49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No cut-off point -hypothetical question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83C8952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82.6% total. Of which, farmers: 87.6%, traders: 61.9%, trade workers: 62.5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CE34F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7D20CD88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B20C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594505A" w14:textId="1C785B58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Tartari</w:t>
            </w:r>
            <w:proofErr w:type="spellEnd"/>
            <w:r w:rsidRPr="00F4264E">
              <w:t xml:space="preserve"> et al., 2020 </w:t>
            </w:r>
            <w:r w:rsidRPr="00F4264E"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6</w:t>
            </w:r>
            <w:r w:rsidR="00A07DA6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25DB45F1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816FFB2" w14:textId="23BDC003" w:rsidR="00F4264E" w:rsidRPr="00F4264E" w:rsidRDefault="00CB17B7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ast 2 year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55C450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58.5% total. Of which, HCWs: 56.2%, non-HCWs: 60.6% </w:t>
            </w:r>
          </w:p>
          <w:p w14:paraId="4FCFFC1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062E07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3326376F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D882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373E80A" w14:textId="684735AB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Kaldjian</w:t>
            </w:r>
            <w:proofErr w:type="spellEnd"/>
            <w:r w:rsidRPr="00F4264E">
              <w:t xml:space="preserve"> et al., 2019 </w:t>
            </w:r>
            <w:r w:rsidRPr="00F4264E">
              <w:fldChar w:fldCharType="begin"/>
            </w:r>
            <w:r w:rsidRPr="00F4264E">
              <w:instrText xml:space="preserve"> ADDIN EN.CITE &lt;EndNote&gt;&lt;Cite&gt;&lt;Author&gt;Kaldjian&lt;/Author&gt;&lt;Year&gt;2019&lt;/Year&gt;&lt;IDText&gt;Attitudes about sickness presenteeism in medical training: is there a hidden curriculum?&lt;/IDText&gt;&lt;DisplayText&gt;(34)&lt;/DisplayText&gt;&lt;record&gt;&lt;dates&gt;&lt;pub-dates&gt;&lt;date&gt;Sep&lt;/date&gt;&lt;/pub-dates&gt;&lt;year&gt;2019&lt;/year&gt;&lt;/dates&gt;&lt;urls&gt;&lt;related-urls&gt;&lt;url&gt;&amp;lt;Go to ISI&amp;gt;://WOS:000485060500001&lt;/url&gt;&lt;/related-urls&gt;&lt;/urls&gt;&lt;isbn&gt;2047-2994&lt;/isbn&gt;&lt;titles&gt;&lt;title&gt;Attitudes about sickness presenteeism in medical training: is there a hidden curriculum?&lt;/title&gt;&lt;secondary-title&gt;Antimicrobial Resistance and Infection Control&lt;/secondary-title&gt;&lt;/titles&gt;&lt;number&gt;1&lt;/number&gt;&lt;contributors&gt;&lt;authors&gt;&lt;author&gt;Kaldjian, L. C.&lt;/author&gt;&lt;author&gt;Shinkunas, L. A.&lt;/author&gt;&lt;author&gt;Reisinger, H. S.&lt;/author&gt;&lt;author&gt;Polacco, M. A.&lt;/author&gt;&lt;author&gt;Perencevich, E. N.&lt;/author&gt;&lt;/authors&gt;&lt;/contributors&gt;&lt;custom7&gt;149&lt;/custom7&gt;&lt;added-date format="utc"&gt;1606227317&lt;/added-date&gt;&lt;ref-type name="Journal Article"&gt;17&lt;/ref-type&gt;&lt;rec-number&gt;830&lt;/rec-number&gt;&lt;last-updated-date format="utc"&gt;1606227317&lt;/last-updated-date&gt;&lt;accession-num&gt;WOS:000485060500001&lt;/accession-num&gt;&lt;electronic-resource-num&gt;10.1186/s13756-019-0602-7&lt;/electronic-resource-num&gt;&lt;volume&gt;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2099A85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41DCE4B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23FB7D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cold: resident physicians 100%, faculty physicians 92%; flu: resident physicians 67%, faculty physicians 14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BBD9E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67DD6C4D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597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52D57F9" w14:textId="77777777" w:rsidR="007975F5" w:rsidRDefault="007975F5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5B0B25" w14:textId="2C6772D1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O’Neil et al., 2017 </w:t>
            </w:r>
            <w:r w:rsidRPr="00F4264E"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5CCBE91" w14:textId="77777777" w:rsidR="007975F5" w:rsidRDefault="007975F5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C75225" w14:textId="7BA4A14B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C253D12" w14:textId="77777777" w:rsidR="007975F5" w:rsidRDefault="007975F5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A74F21" w14:textId="747B602B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No cut off point – hypothetical question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CECD385" w14:textId="77777777" w:rsidR="007975F5" w:rsidRDefault="007975F5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9357DE" w14:textId="6B96A2B4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Q1. If I get a respiratory infection, I stay home until I feel better: 42%; Q2. If my </w:t>
            </w:r>
            <w:proofErr w:type="spellStart"/>
            <w:r w:rsidRPr="00F4264E">
              <w:lastRenderedPageBreak/>
              <w:t>coworkers</w:t>
            </w:r>
            <w:proofErr w:type="spellEnd"/>
            <w:r w:rsidRPr="00F4264E">
              <w:t xml:space="preserve"> get a respiratory infection they stay home until they feel better: 43.8%</w:t>
            </w:r>
          </w:p>
          <w:p w14:paraId="4D9E9FF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A8E2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03EC5C2A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ADE6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D6C27E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Szymczak</w:t>
            </w:r>
            <w:proofErr w:type="spellEnd"/>
            <w:r w:rsidRPr="00F4264E">
              <w:t xml:space="preserve"> et al., 2015</w:t>
            </w:r>
          </w:p>
          <w:p w14:paraId="29445AA2" w14:textId="4E3788B5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3E55C0C8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AD1A0E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715CAFA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No cut off point – hypothetical question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A18C0B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55.6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736C1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402225E7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66C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AAB26D2" w14:textId="4BB47274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Meilicke</w:t>
            </w:r>
            <w:proofErr w:type="spellEnd"/>
            <w:r w:rsidRPr="00F4264E">
              <w:t xml:space="preserve"> et al., 2013 </w:t>
            </w:r>
            <w:r w:rsidRPr="00F4264E"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07DA6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2FD3A4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Two telephone surveys. The initial telephone survey was held before the influenza A H1N1 pandemic of 2008.</w:t>
            </w:r>
            <w:r w:rsidRPr="00F4264E">
              <w:br/>
              <w:t>The second survey was after the peak of the pandemic of 2009</w:t>
            </w:r>
          </w:p>
          <w:p w14:paraId="17B1968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12E87FA1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C74FB0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0.8% in 2008 and 40.9% in 2009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E6C6C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1E355E26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F15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337CBD47" w14:textId="01598B18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Rao et al., 2010 </w:t>
            </w:r>
            <w:r w:rsidRPr="00F4264E">
              <w:fldChar w:fldCharType="begin"/>
            </w:r>
            <w:r w:rsidRPr="00F4264E">
              <w:instrText xml:space="preserve"> ADDIN EN.CITE &lt;EndNote&gt;&lt;Cite&gt;&lt;Author&gt;Rao&lt;/Author&gt;&lt;Year&gt;2010&lt;/Year&gt;&lt;IDText&gt;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东莞市中小学生、工人和居民甲型</w:instrText>
            </w:r>
            <w:r w:rsidRPr="00F4264E">
              <w:instrText>H1N1</w:instrText>
            </w:r>
            <w:r w:rsidRPr="00F4264E">
              <w:rPr>
                <w:rFonts w:ascii="MS Gothic" w:eastAsia="MS Gothic" w:hAnsi="MS Gothic" w:cs="MS Gothic" w:hint="eastAsia"/>
              </w:rPr>
              <w:instrText>流感防治知信行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现况调查</w:instrText>
            </w:r>
            <w:r w:rsidRPr="00F4264E">
              <w:instrText xml:space="preserve"> (Cross-sectional Study on Knowledge,Attitude and Behavior of Influenza A(H1N1) Among Students,Workers and Residents in Dongguan)&lt;/IDText&gt;&lt;DisplayText&gt;(48)&lt;/DisplayText&gt;&lt;record&gt;&lt;titles&gt;&lt;title&gt;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东莞市中小学生、</w:instrText>
            </w:r>
            <w:r w:rsidRPr="00F4264E">
              <w:rPr>
                <w:rFonts w:ascii="MS Gothic" w:eastAsia="MS Gothic" w:hAnsi="MS Gothic" w:cs="MS Gothic" w:hint="eastAsia"/>
              </w:rPr>
              <w:instrText>工人和居民甲型</w:instrText>
            </w:r>
            <w:r w:rsidRPr="00F4264E">
              <w:instrText>H1N1</w:instrText>
            </w:r>
            <w:r w:rsidRPr="00F4264E">
              <w:rPr>
                <w:rFonts w:ascii="MS Gothic" w:eastAsia="MS Gothic" w:hAnsi="MS Gothic" w:cs="MS Gothic" w:hint="eastAsia"/>
              </w:rPr>
              <w:instrText>流感防治知信行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现况调查</w:instrText>
            </w:r>
            <w:r w:rsidRPr="00F4264E">
              <w:instrText xml:space="preserve"> (Cross-sectional Study on Knowledge,Attitude and Behavior of Influenza A(H1N1) Among Students,Workers and Residents in Dongguan)&lt;/title&gt;&lt;secondary-title&gt;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实用预防医学</w:instrText>
            </w:r>
            <w:r w:rsidRPr="00F4264E">
              <w:instrText xml:space="preserve"> (Practical Preventive Medicine)&lt;/secondary-title&gt;&lt;/titles&gt;&lt;pages&gt;2184-2187&lt;/pages&gt;&lt;number&gt;11&lt;/number&gt;&lt;contributors&gt;&lt;authors&gt;&lt;author&gt;Rao, Feng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饶丰</w:instrText>
            </w:r>
            <w:r w:rsidRPr="00F4264E">
              <w:instrText xml:space="preserve">)&lt;/author&gt;&lt;author&gt;Huang, Zhenyu ( </w:instrText>
            </w:r>
            <w:r w:rsidRPr="00F4264E">
              <w:rPr>
                <w:rFonts w:ascii="MS Gothic" w:eastAsia="MS Gothic" w:hAnsi="MS Gothic" w:cs="MS Gothic" w:hint="eastAsia"/>
              </w:rPr>
              <w:instrText>黄振宇</w:instrText>
            </w:r>
            <w:r w:rsidRPr="00F4264E">
              <w:instrText xml:space="preserve">)&lt;/author&gt;&lt;author&gt;Zhang, Qiaoli ( 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张巧利</w:instrText>
            </w:r>
            <w:r w:rsidRPr="00F4264E">
              <w:instrText>)&lt;/author&gt;&lt;author&gt;Zhong, Xinguang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钟新光</w:instrText>
            </w:r>
            <w:r w:rsidRPr="00F4264E">
              <w:instrText>)&lt;/author&gt;&lt;author&gt;Liu, Yanzhang (</w:instrText>
            </w:r>
            <w:r w:rsidRPr="00F4264E">
              <w:rPr>
                <w:rFonts w:ascii="MS Gothic" w:eastAsia="MS Gothic" w:hAnsi="MS Gothic" w:cs="MS Gothic" w:hint="eastAsia"/>
              </w:rPr>
              <w:instrText>刘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艳璋</w:instrText>
            </w:r>
            <w:r w:rsidRPr="00F4264E">
              <w:instrText>)&lt;/author&gt;&lt;author&gt;Zhang, Meng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张萌</w:instrText>
            </w:r>
            <w:r w:rsidRPr="00F4264E">
              <w:instrText>)&lt;/author&gt;&lt;author&gt;Yuan, Ruzhao (</w:instrText>
            </w:r>
            <w:r w:rsidRPr="00F4264E">
              <w:rPr>
                <w:rFonts w:ascii="MS Gothic" w:eastAsia="MS Gothic" w:hAnsi="MS Gothic" w:cs="MS Gothic" w:hint="eastAsia"/>
              </w:rPr>
              <w:instrText>袁汝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钊</w:instrText>
            </w:r>
            <w:r w:rsidRPr="00F4264E">
              <w:instrText>)&lt;/author&gt;&lt;author&gt;Lu, Zhihui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卢志慧</w:instrText>
            </w:r>
            <w:r w:rsidRPr="00F4264E">
              <w:instrText>)&lt;/author&gt;&lt;/authors&gt;&lt;/contributors&gt;&lt;added-date format="utc"&gt;1614073079&lt;/added-date&gt;&lt;ref-type name="Journal Article"&gt;17&lt;/ref-type&gt;&lt;dates&gt;&lt;year&gt;2010&lt;/year&gt;&lt;/dates&gt;&lt;rec-number&gt;51911&lt;/rec-number&gt;&lt;last-updated-date format="utc"&gt;1614073079&lt;/last-updated-date&gt;&lt;volume&gt;1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07DA6">
              <w:rPr>
                <w:noProof/>
              </w:rPr>
              <w:t>50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537618B2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49E3E9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5D38C6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Uncl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FBE472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24.9%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B6C44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12825E29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698B6F" w14:textId="77777777" w:rsidR="00F4264E" w:rsidRPr="00F4264E" w:rsidRDefault="00F4264E" w:rsidP="00F4264E">
            <w:r w:rsidRPr="00F4264E">
              <w:t>Adherence to guidance to stay at home from work with an RI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DA91" w14:textId="38B12BCF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Brown et al., 2010 </w:t>
            </w:r>
            <w:r w:rsidRPr="00F4264E"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6</w:t>
            </w:r>
            <w:r w:rsidR="00A07DA6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E43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E2D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5724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Common cold: 50.7%, Seasonal influenza: 63.8%, Pandemic H1N1 2009: 96.1%, Avian influenza: 96.6% </w:t>
            </w:r>
          </w:p>
          <w:p w14:paraId="682D2185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6BD97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232CE0C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62F9A7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6103C55" w14:textId="5E34E25E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Eastwood et al., 2009 </w:t>
            </w:r>
            <w:r w:rsidRPr="00F4264E">
              <w:fldChar w:fldCharType="begin"/>
            </w:r>
            <w:r w:rsidRPr="00F4264E">
              <w:instrText xml:space="preserve"> ADDIN EN.CITE &lt;EndNote&gt;&lt;Cite&gt;&lt;Author&gt;Eastwood&lt;/Author&gt;&lt;Year&gt;2009&lt;/Year&gt;&lt;IDText&gt;Knowledge about pandemic influenza and compliance with containment measures among Australians&lt;/IDText&gt;&lt;DisplayText&gt;(61)&lt;/DisplayText&gt;&lt;record&gt;&lt;dates&gt;&lt;pub-dates&gt;&lt;date&gt;Aug&lt;/date&gt;&lt;/pub-dates&gt;&lt;year&gt;2009&lt;/year&gt;&lt;/dates&gt;&lt;keywords&gt;&lt;keyword&gt;Adolescent&lt;/keyword&gt;&lt;keyword&gt;Adult&lt;/keyword&gt;&lt;keyword&gt;Aged&lt;/keyword&gt;&lt;keyword&gt;Australia/epidemiology&lt;/keyword&gt;&lt;keyword&gt;Disease Outbreaks/*prevention &amp;amp; control&lt;/keyword&gt;&lt;keyword&gt;Female&lt;/keyword&gt;&lt;keyword&gt;*Guideline Adherence&lt;/keyword&gt;&lt;keyword&gt;*Health Knowledge, Attitudes, Practice&lt;/keyword&gt;&lt;keyword&gt;Humans&lt;/keyword&gt;&lt;keyword&gt;Influenza, Human/epidemiology/*prevention &amp;amp; control&lt;/keyword&gt;&lt;keyword&gt;Interviews as Topic&lt;/keyword&gt;&lt;keyword&gt;Male&lt;/keyword&gt;&lt;keyword&gt;Middle Aged&lt;/keyword&gt;&lt;keyword&gt;Young Adult&lt;/keyword&gt;&lt;/keywords&gt;&lt;isbn&gt;0042-9686 (Print)&amp;#xD;0042-9686&lt;/isbn&gt;&lt;custom2&gt;PMC2733278&lt;/custom2&gt;&lt;titles&gt;&lt;title&gt;Knowledge about pandemic influenza and compliance with containment measures among Australians&lt;/title&gt;&lt;secondary-title&gt;Bull World Health Organ&lt;/secondary-title&gt;&lt;/titles&gt;&lt;pages&gt;588-94&lt;/pages&gt;&lt;number&gt;8&lt;/number&gt;&lt;contributors&gt;&lt;authors&gt;&lt;author&gt;Eastwood, K.&lt;/author&gt;&lt;author&gt;Durrheim, D.&lt;/author&gt;&lt;author&gt;Francis, J. L.&lt;/author&gt;&lt;author&gt;d&amp;apos;Espaignet, E. T.&lt;/author&gt;&lt;author&gt;Duncan, S.&lt;/author&gt;&lt;author&gt;Islam, F.&lt;/author&gt;&lt;author&gt;Speare, R.&lt;/author&gt;&lt;/authors&gt;&lt;/contributors&gt;&lt;edition&gt;2009/08/26&lt;/edition&gt;&lt;language&gt;eng&lt;/language&gt;&lt;added-date format="utc"&gt;1612967434&lt;/added-date&gt;&lt;ref-type name="Journal Article"&gt;17&lt;/ref-type&gt;&lt;auth-address&gt;Hunter New England Population Health, Wallsend, NSW, Australia. keith.eastwood@hnehealth.nsw.gov.au&lt;/auth-address&gt;&lt;remote-database-provider&gt;NLM&lt;/remote-database-provider&gt;&lt;rec-number&gt;51892&lt;/rec-number&gt;&lt;last-updated-date format="utc"&gt;1612967434&lt;/last-updated-date&gt;&lt;accession-num&gt;19705008&lt;/accession-num&gt;&lt;electronic-resource-num&gt;10.2471/blt.08.060772&lt;/electronic-resource-num&gt;&lt;volume&gt;8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6</w:t>
            </w:r>
            <w:r w:rsidR="00A07DA6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57E7595A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Interview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15BAEA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shd w:val="clear" w:color="auto" w:fill="auto"/>
            <w:noWrap/>
          </w:tcPr>
          <w:p w14:paraId="15493303" w14:textId="103FDC29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94.1% would stay at home for 7-10 days after contact with influenza before</w:t>
            </w:r>
            <w:r w:rsidR="009D4813">
              <w:t xml:space="preserve"> </w:t>
            </w:r>
            <w:r w:rsidR="009D4813" w:rsidRPr="009D4813">
              <w:t>the researchers briefly described pandemic influenza to the interviewees</w:t>
            </w:r>
            <w:r w:rsidRPr="00F4264E">
              <w:t>. 97.5% would stay at home for 7-10 days after contact with influenza after the researchers briefly described pandemic influenza</w:t>
            </w:r>
          </w:p>
          <w:p w14:paraId="3436BFD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6AC5C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FD9F3CF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1758E9" w14:textId="77777777" w:rsidR="00F4264E" w:rsidRPr="00F4264E" w:rsidRDefault="00F4264E" w:rsidP="00F4264E"/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A9F1D" w14:textId="18360E26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Blendon</w:t>
            </w:r>
            <w:proofErr w:type="spellEnd"/>
            <w:r w:rsidRPr="00F4264E">
              <w:t xml:space="preserve"> et al., 2008 </w:t>
            </w:r>
            <w:r w:rsidRPr="00F4264E"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07DA6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6E56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BF11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6CFA8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94% said they would stay at home for 7–10 days if they had pandemic flu. 85% said all members of their household would stay</w:t>
            </w:r>
            <w:r w:rsidRPr="00F4264E">
              <w:br/>
              <w:t xml:space="preserve">at home for 7-10 days if a member of the same household were sick </w:t>
            </w:r>
          </w:p>
          <w:p w14:paraId="05D44B4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9107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73BC356" w14:textId="64A04188" w:rsidR="008D6C90" w:rsidRDefault="00BC46E2">
      <w:r>
        <w:t xml:space="preserve">Abbreviations: </w:t>
      </w:r>
      <w:r w:rsidRPr="00BC46E2">
        <w:rPr>
          <w:i/>
          <w:iCs/>
        </w:rPr>
        <w:t>HCWs</w:t>
      </w:r>
      <w:r>
        <w:t xml:space="preserve"> healthcare workers; </w:t>
      </w:r>
      <w:r w:rsidRPr="00BC46E2">
        <w:rPr>
          <w:i/>
          <w:iCs/>
        </w:rPr>
        <w:t>ILI</w:t>
      </w:r>
      <w:r>
        <w:t xml:space="preserve"> influenza-like illness; </w:t>
      </w:r>
      <w:r w:rsidRPr="00BC46E2">
        <w:rPr>
          <w:i/>
          <w:iCs/>
        </w:rPr>
        <w:t>LCRC</w:t>
      </w:r>
      <w:r>
        <w:t xml:space="preserve"> London Coronavirus Response Centre; </w:t>
      </w:r>
      <w:r w:rsidRPr="00BC46E2">
        <w:rPr>
          <w:i/>
          <w:iCs/>
        </w:rPr>
        <w:t>MEPS</w:t>
      </w:r>
      <w:r>
        <w:t xml:space="preserve"> Medical Expenditure Panel Survey; </w:t>
      </w:r>
      <w:r w:rsidRPr="00BC46E2">
        <w:rPr>
          <w:i/>
          <w:iCs/>
        </w:rPr>
        <w:t>nr</w:t>
      </w:r>
      <w:r>
        <w:t xml:space="preserve"> not reported; </w:t>
      </w:r>
      <w:r w:rsidRPr="00BC46E2">
        <w:rPr>
          <w:i/>
          <w:iCs/>
        </w:rPr>
        <w:t>RID</w:t>
      </w:r>
      <w:r>
        <w:t xml:space="preserve"> respiratory infectious disease</w:t>
      </w:r>
    </w:p>
    <w:sectPr w:rsidR="008D6C90" w:rsidSect="00FE6DB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78331" w14:textId="77777777" w:rsidR="001778FC" w:rsidRDefault="001778FC" w:rsidP="0087438B">
      <w:pPr>
        <w:spacing w:after="0" w:line="240" w:lineRule="auto"/>
      </w:pPr>
      <w:r>
        <w:separator/>
      </w:r>
    </w:p>
  </w:endnote>
  <w:endnote w:type="continuationSeparator" w:id="0">
    <w:p w14:paraId="10496BA1" w14:textId="77777777" w:rsidR="001778FC" w:rsidRDefault="001778FC" w:rsidP="00874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7851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167E8" w14:textId="63410CBE" w:rsidR="0087438B" w:rsidRDefault="008743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E51B88" w14:textId="77777777" w:rsidR="0087438B" w:rsidRDefault="008743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44C2F" w14:textId="77777777" w:rsidR="001778FC" w:rsidRDefault="001778FC" w:rsidP="0087438B">
      <w:pPr>
        <w:spacing w:after="0" w:line="240" w:lineRule="auto"/>
      </w:pPr>
      <w:r>
        <w:separator/>
      </w:r>
    </w:p>
  </w:footnote>
  <w:footnote w:type="continuationSeparator" w:id="0">
    <w:p w14:paraId="5FC56AF4" w14:textId="77777777" w:rsidR="001778FC" w:rsidRDefault="001778FC" w:rsidP="00874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DBE"/>
    <w:rsid w:val="00012A57"/>
    <w:rsid w:val="00016FF1"/>
    <w:rsid w:val="00065B2B"/>
    <w:rsid w:val="000B4E94"/>
    <w:rsid w:val="000D3182"/>
    <w:rsid w:val="000D5424"/>
    <w:rsid w:val="0010247C"/>
    <w:rsid w:val="00110CCE"/>
    <w:rsid w:val="0012398E"/>
    <w:rsid w:val="001778FC"/>
    <w:rsid w:val="00180EF9"/>
    <w:rsid w:val="00182ADD"/>
    <w:rsid w:val="001B53D0"/>
    <w:rsid w:val="001C0315"/>
    <w:rsid w:val="001C6DE3"/>
    <w:rsid w:val="001F1E86"/>
    <w:rsid w:val="00242D93"/>
    <w:rsid w:val="00253A17"/>
    <w:rsid w:val="002575AD"/>
    <w:rsid w:val="00264970"/>
    <w:rsid w:val="002842C0"/>
    <w:rsid w:val="0029410C"/>
    <w:rsid w:val="002B5C9B"/>
    <w:rsid w:val="002D7208"/>
    <w:rsid w:val="003055D6"/>
    <w:rsid w:val="00315481"/>
    <w:rsid w:val="003238E6"/>
    <w:rsid w:val="0036603F"/>
    <w:rsid w:val="00395F0E"/>
    <w:rsid w:val="003B51C9"/>
    <w:rsid w:val="004268D8"/>
    <w:rsid w:val="00436728"/>
    <w:rsid w:val="00440CBE"/>
    <w:rsid w:val="00446F51"/>
    <w:rsid w:val="0045354C"/>
    <w:rsid w:val="004667F9"/>
    <w:rsid w:val="004D3FD5"/>
    <w:rsid w:val="00507B78"/>
    <w:rsid w:val="0054511D"/>
    <w:rsid w:val="00554761"/>
    <w:rsid w:val="005923D0"/>
    <w:rsid w:val="005B5056"/>
    <w:rsid w:val="005F0059"/>
    <w:rsid w:val="00622AD6"/>
    <w:rsid w:val="00646021"/>
    <w:rsid w:val="0066417F"/>
    <w:rsid w:val="00672BD1"/>
    <w:rsid w:val="006C0CB4"/>
    <w:rsid w:val="006C30E2"/>
    <w:rsid w:val="006E4225"/>
    <w:rsid w:val="007975F5"/>
    <w:rsid w:val="007B43E3"/>
    <w:rsid w:val="007F390F"/>
    <w:rsid w:val="007F4BDC"/>
    <w:rsid w:val="00835061"/>
    <w:rsid w:val="008362C3"/>
    <w:rsid w:val="00850D83"/>
    <w:rsid w:val="00870C8A"/>
    <w:rsid w:val="0087438B"/>
    <w:rsid w:val="00891B53"/>
    <w:rsid w:val="008A4856"/>
    <w:rsid w:val="008B2E0E"/>
    <w:rsid w:val="008D2218"/>
    <w:rsid w:val="009114F9"/>
    <w:rsid w:val="00930B97"/>
    <w:rsid w:val="00935E38"/>
    <w:rsid w:val="00991582"/>
    <w:rsid w:val="009D4813"/>
    <w:rsid w:val="00A07DA6"/>
    <w:rsid w:val="00A24FDC"/>
    <w:rsid w:val="00A3317A"/>
    <w:rsid w:val="00A4033D"/>
    <w:rsid w:val="00A43D4A"/>
    <w:rsid w:val="00A61C5E"/>
    <w:rsid w:val="00A671CA"/>
    <w:rsid w:val="00A8448D"/>
    <w:rsid w:val="00A969B5"/>
    <w:rsid w:val="00AD0F05"/>
    <w:rsid w:val="00AE3E74"/>
    <w:rsid w:val="00B24D40"/>
    <w:rsid w:val="00B51978"/>
    <w:rsid w:val="00BC1861"/>
    <w:rsid w:val="00BC1F98"/>
    <w:rsid w:val="00BC46E2"/>
    <w:rsid w:val="00BE3411"/>
    <w:rsid w:val="00BF3671"/>
    <w:rsid w:val="00C00274"/>
    <w:rsid w:val="00C56503"/>
    <w:rsid w:val="00C87D4B"/>
    <w:rsid w:val="00C90072"/>
    <w:rsid w:val="00CA3F25"/>
    <w:rsid w:val="00CB17B7"/>
    <w:rsid w:val="00CD617F"/>
    <w:rsid w:val="00CF2311"/>
    <w:rsid w:val="00D47090"/>
    <w:rsid w:val="00D66C66"/>
    <w:rsid w:val="00DA07E4"/>
    <w:rsid w:val="00DC6783"/>
    <w:rsid w:val="00DE0481"/>
    <w:rsid w:val="00DE6066"/>
    <w:rsid w:val="00E31D0F"/>
    <w:rsid w:val="00E63693"/>
    <w:rsid w:val="00E76987"/>
    <w:rsid w:val="00E96385"/>
    <w:rsid w:val="00EA28F2"/>
    <w:rsid w:val="00ED47F2"/>
    <w:rsid w:val="00ED7CCB"/>
    <w:rsid w:val="00EF58AD"/>
    <w:rsid w:val="00F120EB"/>
    <w:rsid w:val="00F4264E"/>
    <w:rsid w:val="00F54238"/>
    <w:rsid w:val="00FB7180"/>
    <w:rsid w:val="00FD7D52"/>
    <w:rsid w:val="00FE5796"/>
    <w:rsid w:val="00FE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BFA86"/>
  <w15:chartTrackingRefBased/>
  <w15:docId w15:val="{A84EB83C-106A-4984-BCC9-C969E42DC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82A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07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38B"/>
  </w:style>
  <w:style w:type="paragraph" w:styleId="Footer">
    <w:name w:val="footer"/>
    <w:basedOn w:val="Normal"/>
    <w:link w:val="FooterChar"/>
    <w:uiPriority w:val="99"/>
    <w:unhideWhenUsed/>
    <w:rsid w:val="00874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38B"/>
  </w:style>
  <w:style w:type="table" w:customStyle="1" w:styleId="PlainTable43">
    <w:name w:val="Plain Table 43"/>
    <w:basedOn w:val="TableNormal"/>
    <w:next w:val="PlainTable4"/>
    <w:uiPriority w:val="44"/>
    <w:rsid w:val="00F4264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5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3794A-6F4E-439D-856F-962669D6A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0</Pages>
  <Words>7571</Words>
  <Characters>43155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97</cp:revision>
  <dcterms:created xsi:type="dcterms:W3CDTF">2021-03-02T11:22:00Z</dcterms:created>
  <dcterms:modified xsi:type="dcterms:W3CDTF">2021-06-04T07:35:00Z</dcterms:modified>
</cp:coreProperties>
</file>